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A2008" w14:textId="77777777" w:rsidR="00574F4F" w:rsidRPr="004F386F" w:rsidRDefault="00574F4F" w:rsidP="00574F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F386F"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p w14:paraId="411BB031" w14:textId="77777777" w:rsidR="00574F4F" w:rsidRPr="004F386F" w:rsidRDefault="00574F4F" w:rsidP="00574F4F">
      <w:pPr>
        <w:pStyle w:val="BodyText"/>
        <w:spacing w:before="119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F386F">
        <w:rPr>
          <w:rFonts w:asciiTheme="majorBidi" w:hAnsiTheme="majorBidi" w:cstheme="majorBidi"/>
          <w:b/>
          <w:bCs/>
          <w:sz w:val="24"/>
          <w:szCs w:val="24"/>
        </w:rPr>
        <w:t>Questionnaire for Nursing Staff (Female)</w:t>
      </w:r>
    </w:p>
    <w:p w14:paraId="5E43271C" w14:textId="77777777" w:rsidR="00574F4F" w:rsidRPr="004F386F" w:rsidRDefault="00574F4F" w:rsidP="00574F4F">
      <w:pPr>
        <w:pStyle w:val="BodyText"/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F386F">
        <w:rPr>
          <w:rFonts w:asciiTheme="majorBidi" w:hAnsiTheme="majorBidi" w:cstheme="majorBidi"/>
          <w:b/>
          <w:bCs/>
          <w:sz w:val="24"/>
          <w:szCs w:val="24"/>
        </w:rPr>
        <w:t>Dear Respondent,</w:t>
      </w:r>
    </w:p>
    <w:p w14:paraId="514038CF" w14:textId="77777777" w:rsidR="00574F4F" w:rsidRPr="004F386F" w:rsidRDefault="00574F4F" w:rsidP="00574F4F">
      <w:pPr>
        <w:pStyle w:val="BodyText"/>
        <w:spacing w:before="100" w:beforeAutospacing="1" w:after="100" w:afterAutospacing="1"/>
        <w:jc w:val="both"/>
        <w:rPr>
          <w:rFonts w:asciiTheme="majorBidi" w:hAnsiTheme="majorBidi" w:cstheme="majorBidi"/>
          <w:sz w:val="24"/>
          <w:szCs w:val="24"/>
        </w:rPr>
      </w:pPr>
      <w:r w:rsidRPr="004F386F">
        <w:rPr>
          <w:rFonts w:asciiTheme="majorBidi" w:hAnsiTheme="majorBidi" w:cstheme="majorBidi"/>
          <w:sz w:val="24"/>
          <w:szCs w:val="24"/>
        </w:rPr>
        <w:t>Thank you for agreeing to be a part of this research initiative. I am Shahid Mehmood, a student of PhD (Management Sciences). I am surveying for my thesis. You are requested to please spare your precious time and fill the questionnaire. I assure you that the information obtains from the survey will not be disclosed and will only be used for research purpose.</w:t>
      </w:r>
    </w:p>
    <w:p w14:paraId="27D03CA9" w14:textId="77777777" w:rsidR="00574F4F" w:rsidRPr="004F386F" w:rsidRDefault="00574F4F" w:rsidP="00574F4F">
      <w:pPr>
        <w:jc w:val="center"/>
        <w:rPr>
          <w:b/>
          <w:bCs/>
        </w:rPr>
      </w:pPr>
      <w:bookmarkStart w:id="0" w:name="_Toc21530200"/>
      <w:bookmarkStart w:id="1" w:name="_Toc21530765"/>
      <w:bookmarkStart w:id="2" w:name="_Toc21542004"/>
      <w:bookmarkStart w:id="3" w:name="_Toc21542136"/>
      <w:bookmarkStart w:id="4" w:name="_Toc21543481"/>
      <w:r w:rsidRPr="004F386F">
        <w:rPr>
          <w:b/>
          <w:bCs/>
        </w:rPr>
        <w:t>Gender:</w:t>
      </w:r>
      <w:bookmarkEnd w:id="0"/>
      <w:bookmarkEnd w:id="1"/>
      <w:bookmarkEnd w:id="2"/>
      <w:bookmarkEnd w:id="3"/>
      <w:bookmarkEnd w:id="4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2"/>
        <w:gridCol w:w="1620"/>
      </w:tblGrid>
      <w:tr w:rsidR="00574F4F" w:rsidRPr="004F386F" w14:paraId="14D79E02" w14:textId="77777777" w:rsidTr="001A06E5">
        <w:trPr>
          <w:trHeight w:val="230"/>
          <w:jc w:val="center"/>
        </w:trPr>
        <w:tc>
          <w:tcPr>
            <w:tcW w:w="1862" w:type="dxa"/>
          </w:tcPr>
          <w:p w14:paraId="7AB3E29A" w14:textId="77777777" w:rsidR="00574F4F" w:rsidRPr="004F386F" w:rsidRDefault="00574F4F" w:rsidP="001A06E5">
            <w:pPr>
              <w:pStyle w:val="TableParagraph"/>
              <w:spacing w:line="210" w:lineRule="exact"/>
              <w:ind w:left="536" w:right="527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  <w:tc>
          <w:tcPr>
            <w:tcW w:w="1620" w:type="dxa"/>
          </w:tcPr>
          <w:p w14:paraId="62092B86" w14:textId="77777777" w:rsidR="00574F4F" w:rsidRPr="004F386F" w:rsidRDefault="00574F4F" w:rsidP="001A06E5">
            <w:pPr>
              <w:pStyle w:val="TableParagraph"/>
              <w:spacing w:line="210" w:lineRule="exact"/>
              <w:ind w:left="499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</w:tbl>
    <w:p w14:paraId="2ED55C8A" w14:textId="77777777" w:rsidR="00574F4F" w:rsidRPr="004F386F" w:rsidRDefault="00574F4F" w:rsidP="00574F4F">
      <w:pPr>
        <w:spacing w:after="2"/>
        <w:jc w:val="center"/>
        <w:rPr>
          <w:rFonts w:cstheme="majorBidi"/>
          <w:b/>
          <w:szCs w:val="24"/>
        </w:rPr>
      </w:pPr>
      <w:r w:rsidRPr="004F386F">
        <w:rPr>
          <w:rFonts w:cstheme="majorBidi"/>
          <w:b/>
          <w:szCs w:val="24"/>
        </w:rPr>
        <w:t>Age</w:t>
      </w:r>
      <w:r w:rsidRPr="004F386F">
        <w:rPr>
          <w:rFonts w:cstheme="majorBidi"/>
          <w:b/>
          <w:spacing w:val="-5"/>
          <w:szCs w:val="24"/>
        </w:rPr>
        <w:t xml:space="preserve"> </w:t>
      </w:r>
      <w:r w:rsidRPr="004F386F">
        <w:rPr>
          <w:rFonts w:cstheme="majorBidi"/>
          <w:b/>
          <w:szCs w:val="24"/>
        </w:rPr>
        <w:t>Group:</w:t>
      </w:r>
    </w:p>
    <w:tbl>
      <w:tblPr>
        <w:tblW w:w="67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9"/>
        <w:gridCol w:w="1466"/>
        <w:gridCol w:w="1417"/>
        <w:gridCol w:w="1418"/>
        <w:gridCol w:w="1511"/>
      </w:tblGrid>
      <w:tr w:rsidR="00574F4F" w:rsidRPr="004F386F" w14:paraId="25492F24" w14:textId="77777777" w:rsidTr="001A06E5">
        <w:trPr>
          <w:trHeight w:val="436"/>
          <w:jc w:val="center"/>
        </w:trPr>
        <w:tc>
          <w:tcPr>
            <w:tcW w:w="929" w:type="dxa"/>
          </w:tcPr>
          <w:p w14:paraId="4A4BDB3F" w14:textId="77777777" w:rsidR="00574F4F" w:rsidRPr="004F386F" w:rsidRDefault="00574F4F" w:rsidP="001A06E5">
            <w:pPr>
              <w:pStyle w:val="TableParagraph"/>
              <w:spacing w:line="223" w:lineRule="exac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20-35</w:t>
            </w:r>
          </w:p>
        </w:tc>
        <w:tc>
          <w:tcPr>
            <w:tcW w:w="1466" w:type="dxa"/>
          </w:tcPr>
          <w:p w14:paraId="5B26D3CE" w14:textId="77777777" w:rsidR="00574F4F" w:rsidRPr="004F386F" w:rsidRDefault="00574F4F" w:rsidP="001A06E5">
            <w:pPr>
              <w:pStyle w:val="TableParagraph"/>
              <w:spacing w:line="228" w:lineRule="exact"/>
              <w:ind w:right="683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36-45</w:t>
            </w:r>
          </w:p>
        </w:tc>
        <w:tc>
          <w:tcPr>
            <w:tcW w:w="1417" w:type="dxa"/>
          </w:tcPr>
          <w:p w14:paraId="7B987075" w14:textId="77777777" w:rsidR="00574F4F" w:rsidRPr="004F386F" w:rsidRDefault="00574F4F" w:rsidP="001A06E5">
            <w:pPr>
              <w:pStyle w:val="TableParagraph"/>
              <w:spacing w:line="228" w:lineRule="exact"/>
              <w:ind w:right="714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46-55</w:t>
            </w:r>
          </w:p>
        </w:tc>
        <w:tc>
          <w:tcPr>
            <w:tcW w:w="1418" w:type="dxa"/>
          </w:tcPr>
          <w:p w14:paraId="221F248D" w14:textId="77777777" w:rsidR="00574F4F" w:rsidRPr="004F386F" w:rsidRDefault="00574F4F" w:rsidP="001A06E5">
            <w:pPr>
              <w:pStyle w:val="TableParagraph"/>
              <w:spacing w:line="223" w:lineRule="exact"/>
              <w:ind w:right="714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56-60</w:t>
            </w:r>
          </w:p>
        </w:tc>
        <w:tc>
          <w:tcPr>
            <w:tcW w:w="1511" w:type="dxa"/>
          </w:tcPr>
          <w:p w14:paraId="1FCA0C5E" w14:textId="77777777" w:rsidR="00574F4F" w:rsidRPr="004F386F" w:rsidRDefault="00574F4F" w:rsidP="001A06E5">
            <w:pPr>
              <w:pStyle w:val="TableParagraph"/>
              <w:spacing w:line="223" w:lineRule="exac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61 and above</w:t>
            </w:r>
          </w:p>
        </w:tc>
      </w:tr>
    </w:tbl>
    <w:p w14:paraId="03A24C60" w14:textId="77777777" w:rsidR="00574F4F" w:rsidRPr="004F386F" w:rsidRDefault="00574F4F" w:rsidP="00574F4F">
      <w:pPr>
        <w:spacing w:after="2"/>
        <w:ind w:left="108"/>
        <w:jc w:val="center"/>
        <w:rPr>
          <w:rFonts w:cstheme="majorBidi"/>
          <w:b/>
          <w:szCs w:val="24"/>
        </w:rPr>
      </w:pPr>
      <w:r w:rsidRPr="004F386F">
        <w:rPr>
          <w:rFonts w:cstheme="majorBidi"/>
          <w:b/>
          <w:szCs w:val="24"/>
        </w:rPr>
        <w:t>Experience:</w:t>
      </w:r>
    </w:p>
    <w:tbl>
      <w:tblPr>
        <w:tblW w:w="8756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6"/>
        <w:gridCol w:w="1843"/>
        <w:gridCol w:w="2126"/>
        <w:gridCol w:w="1985"/>
        <w:gridCol w:w="1526"/>
      </w:tblGrid>
      <w:tr w:rsidR="00574F4F" w:rsidRPr="004F386F" w14:paraId="28536CC4" w14:textId="77777777" w:rsidTr="001A06E5">
        <w:trPr>
          <w:trHeight w:val="407"/>
        </w:trPr>
        <w:tc>
          <w:tcPr>
            <w:tcW w:w="1276" w:type="dxa"/>
          </w:tcPr>
          <w:p w14:paraId="0458BF9E" w14:textId="77777777" w:rsidR="00574F4F" w:rsidRPr="004F386F" w:rsidRDefault="00574F4F" w:rsidP="001A06E5">
            <w:pPr>
              <w:pStyle w:val="TableParagraph"/>
              <w:spacing w:line="228" w:lineRule="exact"/>
              <w:ind w:left="451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1-5</w:t>
            </w:r>
          </w:p>
        </w:tc>
        <w:tc>
          <w:tcPr>
            <w:tcW w:w="1843" w:type="dxa"/>
          </w:tcPr>
          <w:p w14:paraId="5BBBC17A" w14:textId="77777777" w:rsidR="00574F4F" w:rsidRPr="004F386F" w:rsidRDefault="00574F4F" w:rsidP="001A06E5">
            <w:pPr>
              <w:pStyle w:val="TableParagraph"/>
              <w:spacing w:line="228" w:lineRule="exact"/>
              <w:ind w:left="691" w:right="683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6-10</w:t>
            </w:r>
          </w:p>
        </w:tc>
        <w:tc>
          <w:tcPr>
            <w:tcW w:w="2126" w:type="dxa"/>
          </w:tcPr>
          <w:p w14:paraId="4CFA3E2F" w14:textId="77777777" w:rsidR="00574F4F" w:rsidRPr="004F386F" w:rsidRDefault="00574F4F" w:rsidP="001A06E5">
            <w:pPr>
              <w:pStyle w:val="TableParagraph"/>
              <w:spacing w:line="228" w:lineRule="exact"/>
              <w:ind w:left="719" w:right="714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11-15</w:t>
            </w:r>
          </w:p>
        </w:tc>
        <w:tc>
          <w:tcPr>
            <w:tcW w:w="1985" w:type="dxa"/>
          </w:tcPr>
          <w:p w14:paraId="37307B40" w14:textId="77777777" w:rsidR="00574F4F" w:rsidRPr="004F386F" w:rsidRDefault="00574F4F" w:rsidP="001A06E5">
            <w:pPr>
              <w:pStyle w:val="TableParagraph"/>
              <w:spacing w:line="228" w:lineRule="exact"/>
              <w:ind w:right="715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16-20</w:t>
            </w:r>
          </w:p>
        </w:tc>
        <w:tc>
          <w:tcPr>
            <w:tcW w:w="1526" w:type="dxa"/>
          </w:tcPr>
          <w:p w14:paraId="59F5087C" w14:textId="77777777" w:rsidR="00574F4F" w:rsidRPr="004F386F" w:rsidRDefault="00574F4F" w:rsidP="001A06E5">
            <w:pPr>
              <w:pStyle w:val="TableParagraph"/>
              <w:spacing w:line="228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20and above</w:t>
            </w:r>
          </w:p>
        </w:tc>
      </w:tr>
    </w:tbl>
    <w:p w14:paraId="23806E60" w14:textId="77777777" w:rsidR="00574F4F" w:rsidRPr="004F386F" w:rsidRDefault="00574F4F" w:rsidP="00574F4F">
      <w:pPr>
        <w:ind w:left="108"/>
        <w:jc w:val="center"/>
        <w:rPr>
          <w:rFonts w:cstheme="majorBidi"/>
          <w:b/>
          <w:szCs w:val="24"/>
        </w:rPr>
      </w:pPr>
      <w:r w:rsidRPr="004F386F">
        <w:rPr>
          <w:rFonts w:cstheme="majorBidi"/>
          <w:b/>
          <w:szCs w:val="24"/>
        </w:rPr>
        <w:t>Qualification:</w:t>
      </w:r>
    </w:p>
    <w:tbl>
      <w:tblPr>
        <w:tblW w:w="8539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8"/>
        <w:gridCol w:w="1682"/>
        <w:gridCol w:w="1709"/>
        <w:gridCol w:w="1980"/>
        <w:gridCol w:w="1980"/>
      </w:tblGrid>
      <w:tr w:rsidR="00574F4F" w:rsidRPr="004F386F" w14:paraId="4AF79893" w14:textId="77777777" w:rsidTr="001A06E5">
        <w:trPr>
          <w:trHeight w:val="362"/>
        </w:trPr>
        <w:tc>
          <w:tcPr>
            <w:tcW w:w="1188" w:type="dxa"/>
          </w:tcPr>
          <w:p w14:paraId="1117242E" w14:textId="77777777" w:rsidR="00574F4F" w:rsidRPr="004F386F" w:rsidRDefault="00574F4F" w:rsidP="001A06E5">
            <w:pPr>
              <w:pStyle w:val="TableParagraph"/>
              <w:spacing w:line="240" w:lineRule="auto"/>
              <w:ind w:left="352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Inter.</w:t>
            </w:r>
          </w:p>
        </w:tc>
        <w:tc>
          <w:tcPr>
            <w:tcW w:w="1682" w:type="dxa"/>
          </w:tcPr>
          <w:p w14:paraId="3FD3C13E" w14:textId="77777777" w:rsidR="00574F4F" w:rsidRPr="004F386F" w:rsidRDefault="00574F4F" w:rsidP="001A06E5">
            <w:pPr>
              <w:pStyle w:val="TableParagraph"/>
              <w:spacing w:line="240" w:lineRule="auto"/>
              <w:ind w:left="57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Bachelors</w:t>
            </w:r>
          </w:p>
        </w:tc>
        <w:tc>
          <w:tcPr>
            <w:tcW w:w="1709" w:type="dxa"/>
          </w:tcPr>
          <w:p w14:paraId="39A93AC5" w14:textId="77777777" w:rsidR="00574F4F" w:rsidRPr="004F386F" w:rsidRDefault="00574F4F" w:rsidP="001A06E5">
            <w:pPr>
              <w:pStyle w:val="TableParagraph"/>
              <w:spacing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Masters</w:t>
            </w:r>
          </w:p>
        </w:tc>
        <w:tc>
          <w:tcPr>
            <w:tcW w:w="1980" w:type="dxa"/>
          </w:tcPr>
          <w:p w14:paraId="2C4069D7" w14:textId="77777777" w:rsidR="00574F4F" w:rsidRPr="004F386F" w:rsidRDefault="00574F4F" w:rsidP="001A06E5">
            <w:pPr>
              <w:pStyle w:val="TableParagraph"/>
              <w:spacing w:line="240" w:lineRule="auto"/>
              <w:ind w:right="667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M.Phil</w:t>
            </w:r>
          </w:p>
        </w:tc>
        <w:tc>
          <w:tcPr>
            <w:tcW w:w="1980" w:type="dxa"/>
          </w:tcPr>
          <w:p w14:paraId="3E292184" w14:textId="77777777" w:rsidR="00574F4F" w:rsidRPr="004F386F" w:rsidRDefault="00574F4F" w:rsidP="001A06E5">
            <w:pPr>
              <w:pStyle w:val="TableParagraph"/>
              <w:spacing w:line="240" w:lineRule="auto"/>
              <w:ind w:left="678" w:right="666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PhD</w:t>
            </w:r>
          </w:p>
        </w:tc>
      </w:tr>
    </w:tbl>
    <w:p w14:paraId="17A50E28" w14:textId="77777777" w:rsidR="00574F4F" w:rsidRPr="004F386F" w:rsidRDefault="00574F4F" w:rsidP="00574F4F">
      <w:pPr>
        <w:pStyle w:val="BodyText"/>
        <w:spacing w:after="7" w:line="237" w:lineRule="auto"/>
        <w:ind w:left="108" w:right="108"/>
        <w:rPr>
          <w:rFonts w:asciiTheme="majorBidi" w:hAnsiTheme="majorBidi" w:cstheme="majorBidi"/>
          <w:sz w:val="24"/>
          <w:szCs w:val="24"/>
        </w:rPr>
      </w:pPr>
      <w:r w:rsidRPr="004F386F">
        <w:rPr>
          <w:rFonts w:asciiTheme="majorBidi" w:hAnsiTheme="majorBidi" w:cstheme="majorBidi"/>
          <w:sz w:val="24"/>
          <w:szCs w:val="24"/>
        </w:rPr>
        <w:t>For each item of the statement below, please indicate the extent to which you agree or disagree with the following statement by (</w:t>
      </w:r>
      <w:r w:rsidRPr="004F386F">
        <w:rPr>
          <w:rFonts w:asciiTheme="majorBidi" w:hAnsiTheme="majorBidi" w:cstheme="majorBidi"/>
          <w:b/>
          <w:bCs/>
        </w:rPr>
        <w:sym w:font="Webdings" w:char="F061"/>
      </w:r>
      <w:r w:rsidRPr="004F386F">
        <w:rPr>
          <w:rFonts w:asciiTheme="majorBidi" w:hAnsiTheme="majorBidi" w:cstheme="majorBidi"/>
          <w:sz w:val="24"/>
          <w:szCs w:val="24"/>
        </w:rPr>
        <w:t>) the appropriate number as per following rating scale where:</w:t>
      </w:r>
    </w:p>
    <w:p w14:paraId="321CC456" w14:textId="77777777" w:rsidR="00574F4F" w:rsidRPr="004F386F" w:rsidRDefault="00574F4F" w:rsidP="00574F4F">
      <w:pPr>
        <w:pStyle w:val="BodyText"/>
        <w:spacing w:after="7" w:line="237" w:lineRule="auto"/>
        <w:ind w:left="108" w:right="108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1303"/>
        <w:gridCol w:w="1003"/>
        <w:gridCol w:w="982"/>
        <w:gridCol w:w="2126"/>
      </w:tblGrid>
      <w:tr w:rsidR="00574F4F" w:rsidRPr="004F386F" w14:paraId="653568DF" w14:textId="77777777" w:rsidTr="001A06E5">
        <w:trPr>
          <w:trHeight w:val="230"/>
          <w:jc w:val="center"/>
        </w:trPr>
        <w:tc>
          <w:tcPr>
            <w:tcW w:w="2204" w:type="dxa"/>
          </w:tcPr>
          <w:p w14:paraId="14A4ECBD" w14:textId="77777777" w:rsidR="00574F4F" w:rsidRPr="004F386F" w:rsidRDefault="00574F4F" w:rsidP="001A06E5">
            <w:pPr>
              <w:pStyle w:val="TableParagraph"/>
              <w:spacing w:line="210" w:lineRule="exact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Strongly Disagree</w:t>
            </w:r>
          </w:p>
        </w:tc>
        <w:tc>
          <w:tcPr>
            <w:tcW w:w="1303" w:type="dxa"/>
          </w:tcPr>
          <w:p w14:paraId="161ACBCE" w14:textId="77777777" w:rsidR="00574F4F" w:rsidRPr="004F386F" w:rsidRDefault="00574F4F" w:rsidP="001A06E5">
            <w:pPr>
              <w:pStyle w:val="TableParagraph"/>
              <w:spacing w:line="210" w:lineRule="exact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</w:tcPr>
          <w:p w14:paraId="1D0959B5" w14:textId="77777777" w:rsidR="00574F4F" w:rsidRPr="004F386F" w:rsidRDefault="00574F4F" w:rsidP="001A06E5">
            <w:pPr>
              <w:pStyle w:val="TableParagraph"/>
              <w:spacing w:line="210" w:lineRule="exact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Neutral</w:t>
            </w:r>
          </w:p>
        </w:tc>
        <w:tc>
          <w:tcPr>
            <w:tcW w:w="982" w:type="dxa"/>
          </w:tcPr>
          <w:p w14:paraId="0AC32D41" w14:textId="77777777" w:rsidR="00574F4F" w:rsidRPr="004F386F" w:rsidRDefault="00574F4F" w:rsidP="001A06E5">
            <w:pPr>
              <w:pStyle w:val="TableParagraph"/>
              <w:spacing w:line="210" w:lineRule="exact"/>
              <w:ind w:left="89" w:right="1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Agree</w:t>
            </w:r>
          </w:p>
        </w:tc>
        <w:tc>
          <w:tcPr>
            <w:tcW w:w="2126" w:type="dxa"/>
          </w:tcPr>
          <w:p w14:paraId="7CABC870" w14:textId="77777777" w:rsidR="00574F4F" w:rsidRPr="004F386F" w:rsidRDefault="00574F4F" w:rsidP="001A06E5">
            <w:pPr>
              <w:pStyle w:val="TableParagraph"/>
              <w:spacing w:line="210" w:lineRule="exact"/>
              <w:ind w:left="108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Strongly Agree</w:t>
            </w:r>
          </w:p>
        </w:tc>
      </w:tr>
      <w:tr w:rsidR="00574F4F" w:rsidRPr="004F386F" w14:paraId="5E8BFDFC" w14:textId="77777777" w:rsidTr="001A06E5">
        <w:trPr>
          <w:trHeight w:val="254"/>
          <w:jc w:val="center"/>
        </w:trPr>
        <w:tc>
          <w:tcPr>
            <w:tcW w:w="2204" w:type="dxa"/>
          </w:tcPr>
          <w:p w14:paraId="4D051A56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7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1</w:t>
            </w:r>
          </w:p>
        </w:tc>
        <w:tc>
          <w:tcPr>
            <w:tcW w:w="1303" w:type="dxa"/>
          </w:tcPr>
          <w:p w14:paraId="57D04196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5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6B710A5B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9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3</w:t>
            </w:r>
          </w:p>
        </w:tc>
        <w:tc>
          <w:tcPr>
            <w:tcW w:w="982" w:type="dxa"/>
          </w:tcPr>
          <w:p w14:paraId="6AA7305B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5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AF6F118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9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5</w:t>
            </w:r>
          </w:p>
        </w:tc>
      </w:tr>
    </w:tbl>
    <w:p w14:paraId="3B9B8556" w14:textId="77777777" w:rsidR="00574F4F" w:rsidRPr="004F386F" w:rsidRDefault="00574F4F" w:rsidP="00574F4F">
      <w:pPr>
        <w:pStyle w:val="BodyText"/>
        <w:spacing w:after="7"/>
        <w:ind w:left="828"/>
        <w:rPr>
          <w:rFonts w:asciiTheme="majorBidi" w:hAnsiTheme="majorBidi" w:cstheme="majorBidi"/>
          <w:sz w:val="24"/>
          <w:szCs w:val="24"/>
        </w:rPr>
      </w:pPr>
      <w:r w:rsidRPr="004F386F">
        <w:rPr>
          <w:rFonts w:asciiTheme="majorBidi" w:hAnsiTheme="majorBidi" w:cstheme="majorBidi"/>
          <w:sz w:val="24"/>
          <w:szCs w:val="24"/>
        </w:rPr>
        <w:t>Note:- Please tick (</w:t>
      </w:r>
      <w:r w:rsidRPr="004F386F">
        <w:rPr>
          <w:rFonts w:asciiTheme="majorBidi" w:hAnsiTheme="majorBidi" w:cstheme="majorBidi"/>
          <w:b/>
          <w:bCs/>
        </w:rPr>
        <w:sym w:font="Webdings" w:char="F061"/>
      </w:r>
      <w:r w:rsidRPr="004F386F">
        <w:rPr>
          <w:rFonts w:asciiTheme="majorBidi" w:hAnsiTheme="majorBidi" w:cstheme="majorBidi"/>
          <w:sz w:val="24"/>
          <w:szCs w:val="24"/>
        </w:rPr>
        <w:t>) one option.</w:t>
      </w:r>
    </w:p>
    <w:p w14:paraId="58571772" w14:textId="77777777" w:rsidR="00574F4F" w:rsidRPr="004F386F" w:rsidRDefault="00574F4F" w:rsidP="00574F4F">
      <w:pPr>
        <w:pStyle w:val="BodyText"/>
        <w:spacing w:after="7"/>
        <w:jc w:val="center"/>
        <w:rPr>
          <w:rFonts w:asciiTheme="majorBidi" w:hAnsiTheme="majorBidi" w:cstheme="majorBidi"/>
          <w:b/>
          <w:bCs/>
        </w:rPr>
      </w:pPr>
      <w:r w:rsidRPr="004F386F">
        <w:rPr>
          <w:rFonts w:asciiTheme="majorBidi" w:hAnsiTheme="majorBidi" w:cstheme="majorBidi"/>
          <w:b/>
          <w:bCs/>
        </w:rPr>
        <w:t>Section I.</w:t>
      </w:r>
    </w:p>
    <w:p w14:paraId="202B5D23" w14:textId="77777777" w:rsidR="00574F4F" w:rsidRPr="004F386F" w:rsidRDefault="00574F4F" w:rsidP="00574F4F">
      <w:pPr>
        <w:pStyle w:val="BodyText"/>
        <w:spacing w:after="7"/>
        <w:jc w:val="both"/>
        <w:rPr>
          <w:rFonts w:asciiTheme="majorBidi" w:hAnsiTheme="majorBidi" w:cstheme="majorBidi"/>
          <w:sz w:val="24"/>
          <w:szCs w:val="24"/>
        </w:rPr>
      </w:pPr>
      <w:r w:rsidRPr="004F386F">
        <w:rPr>
          <w:rFonts w:asciiTheme="majorBidi" w:hAnsiTheme="majorBidi" w:cstheme="majorBidi"/>
          <w:b/>
          <w:bCs/>
        </w:rPr>
        <w:t>The following statements relate to your opinion about workplace bullying. For each item of the statements below, please indicate the extent of your agreement and disagreement by ticking (</w:t>
      </w:r>
      <w:r w:rsidRPr="004F386F">
        <w:rPr>
          <w:rFonts w:asciiTheme="majorBidi" w:hAnsiTheme="majorBidi" w:cstheme="majorBidi"/>
          <w:b/>
          <w:bCs/>
        </w:rPr>
        <w:sym w:font="Webdings" w:char="F061"/>
      </w:r>
      <w:r w:rsidRPr="004F386F">
        <w:rPr>
          <w:rFonts w:asciiTheme="majorBidi" w:hAnsiTheme="majorBidi" w:cstheme="majorBidi"/>
          <w:b/>
          <w:bCs/>
        </w:rPr>
        <w:t>) the appropriate number.</w:t>
      </w:r>
    </w:p>
    <w:p w14:paraId="3AA0D0B2" w14:textId="77777777" w:rsidR="00574F4F" w:rsidRPr="004F386F" w:rsidRDefault="00574F4F" w:rsidP="00574F4F">
      <w:pPr>
        <w:pStyle w:val="BodyText"/>
        <w:spacing w:after="7"/>
        <w:ind w:left="828"/>
      </w:pPr>
    </w:p>
    <w:tbl>
      <w:tblPr>
        <w:tblW w:w="9073" w:type="dxa"/>
        <w:tblInd w:w="-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6"/>
        <w:gridCol w:w="7229"/>
        <w:gridCol w:w="284"/>
        <w:gridCol w:w="283"/>
        <w:gridCol w:w="284"/>
        <w:gridCol w:w="283"/>
        <w:gridCol w:w="284"/>
      </w:tblGrid>
      <w:tr w:rsidR="00574F4F" w:rsidRPr="004F386F" w14:paraId="3E407638" w14:textId="77777777" w:rsidTr="001A06E5">
        <w:trPr>
          <w:trHeight w:val="326"/>
        </w:trPr>
        <w:tc>
          <w:tcPr>
            <w:tcW w:w="426" w:type="dxa"/>
          </w:tcPr>
          <w:p w14:paraId="4673135B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29" w:type="dxa"/>
          </w:tcPr>
          <w:p w14:paraId="47BA69F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Someone withholding information which affects</w:t>
            </w:r>
            <w:r w:rsidRPr="004F386F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performance</w:t>
            </w:r>
          </w:p>
        </w:tc>
        <w:tc>
          <w:tcPr>
            <w:tcW w:w="284" w:type="dxa"/>
          </w:tcPr>
          <w:p w14:paraId="558015C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DCF4B9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4943F8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6558C5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AF6845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F8D90B8" w14:textId="77777777" w:rsidTr="001A06E5">
        <w:trPr>
          <w:trHeight w:val="189"/>
        </w:trPr>
        <w:tc>
          <w:tcPr>
            <w:tcW w:w="426" w:type="dxa"/>
          </w:tcPr>
          <w:p w14:paraId="4A04100B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29" w:type="dxa"/>
          </w:tcPr>
          <w:p w14:paraId="18E85DB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Being humiliated or ridiculed in connection with your work</w:t>
            </w:r>
          </w:p>
        </w:tc>
        <w:tc>
          <w:tcPr>
            <w:tcW w:w="284" w:type="dxa"/>
          </w:tcPr>
          <w:p w14:paraId="255F5E7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56B8BFA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89DF04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E1839A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2695FD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2ACB6F0B" w14:textId="77777777" w:rsidTr="001A06E5">
        <w:trPr>
          <w:trHeight w:val="351"/>
        </w:trPr>
        <w:tc>
          <w:tcPr>
            <w:tcW w:w="426" w:type="dxa"/>
          </w:tcPr>
          <w:p w14:paraId="04F5BAE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29" w:type="dxa"/>
          </w:tcPr>
          <w:p w14:paraId="620F5A59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c</w:t>
            </w:r>
            <w:r w:rsidRPr="004F386F">
              <w:rPr>
                <w:rFonts w:asciiTheme="majorBidi" w:hAnsiTheme="majorBidi" w:cstheme="majorBidi"/>
                <w:spacing w:val="3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en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c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F386F">
              <w:rPr>
                <w:rFonts w:hAnsiTheme="majorBidi" w:cstheme="majorBidi"/>
                <w:spacing w:val="-2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e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u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hAnsiTheme="majorBidi" w:cstheme="majorBidi"/>
                <w:spacing w:val="-3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w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w w:val="99"/>
                <w:sz w:val="24"/>
                <w:szCs w:val="24"/>
              </w:rPr>
              <w:t>w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k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d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d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284" w:type="dxa"/>
          </w:tcPr>
          <w:p w14:paraId="0209F7E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53781E2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22991B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FC7F84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458C19E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6D63015" w14:textId="77777777" w:rsidTr="001A06E5">
        <w:trPr>
          <w:trHeight w:val="282"/>
        </w:trPr>
        <w:tc>
          <w:tcPr>
            <w:tcW w:w="426" w:type="dxa"/>
          </w:tcPr>
          <w:p w14:paraId="596FB995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29" w:type="dxa"/>
          </w:tcPr>
          <w:p w14:paraId="2E2F7900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Having key areas of responsibility removed or replaced with more trivial or unpleasant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asks.</w:t>
            </w:r>
          </w:p>
        </w:tc>
        <w:tc>
          <w:tcPr>
            <w:tcW w:w="284" w:type="dxa"/>
          </w:tcPr>
          <w:p w14:paraId="6E41AFB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8FFF57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E78062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1D90198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C2FF4F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E8D1063" w14:textId="77777777" w:rsidTr="001A06E5">
        <w:trPr>
          <w:trHeight w:val="349"/>
        </w:trPr>
        <w:tc>
          <w:tcPr>
            <w:tcW w:w="426" w:type="dxa"/>
          </w:tcPr>
          <w:p w14:paraId="31FF428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29" w:type="dxa"/>
          </w:tcPr>
          <w:p w14:paraId="28A76DDD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8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             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bou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umor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gossip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Spreading</w:t>
            </w:r>
          </w:p>
        </w:tc>
        <w:tc>
          <w:tcPr>
            <w:tcW w:w="284" w:type="dxa"/>
          </w:tcPr>
          <w:p w14:paraId="3A2E7BB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44C2F4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19BED24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895773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90C0E4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688E2B1" w14:textId="77777777" w:rsidTr="001A06E5">
        <w:trPr>
          <w:trHeight w:val="351"/>
        </w:trPr>
        <w:tc>
          <w:tcPr>
            <w:tcW w:w="426" w:type="dxa"/>
          </w:tcPr>
          <w:p w14:paraId="14BA883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29" w:type="dxa"/>
          </w:tcPr>
          <w:p w14:paraId="5307C506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Coventry’.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‘sen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being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xclude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gnored,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Being</w:t>
            </w:r>
          </w:p>
        </w:tc>
        <w:tc>
          <w:tcPr>
            <w:tcW w:w="284" w:type="dxa"/>
          </w:tcPr>
          <w:p w14:paraId="6C1E4F5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1D7C15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2D20C13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CA0D43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0FAF4A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FAAF96B" w14:textId="77777777" w:rsidTr="001A06E5">
        <w:trPr>
          <w:trHeight w:val="613"/>
        </w:trPr>
        <w:tc>
          <w:tcPr>
            <w:tcW w:w="426" w:type="dxa"/>
          </w:tcPr>
          <w:p w14:paraId="5C6D7E56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29" w:type="dxa"/>
          </w:tcPr>
          <w:p w14:paraId="6F948181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ing insulting or offensive remarks made about your person (i.e. habits and background),</w:t>
            </w:r>
            <w:r w:rsidRPr="004F386F">
              <w:rPr>
                <w:rFonts w:asciiTheme="majorBidi" w:hAnsiTheme="majorBidi" w:cstheme="majorBidi"/>
                <w:spacing w:val="-22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r li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i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v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u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hAnsiTheme="majorBidi" w:cstheme="majorBidi"/>
                <w:spacing w:val="-3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tit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ud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</w:p>
        </w:tc>
        <w:tc>
          <w:tcPr>
            <w:tcW w:w="284" w:type="dxa"/>
          </w:tcPr>
          <w:p w14:paraId="2F39310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01A49B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B8B7E9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18584F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A4B8E9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D97BAAD" w14:textId="77777777" w:rsidTr="001A06E5">
        <w:trPr>
          <w:trHeight w:val="335"/>
        </w:trPr>
        <w:tc>
          <w:tcPr>
            <w:tcW w:w="426" w:type="dxa"/>
          </w:tcPr>
          <w:p w14:paraId="5D2F7CA6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</w:t>
            </w:r>
          </w:p>
        </w:tc>
        <w:tc>
          <w:tcPr>
            <w:tcW w:w="7229" w:type="dxa"/>
          </w:tcPr>
          <w:p w14:paraId="01CDD309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Being shouted at or being the target of spontaneous anger (or rage)</w:t>
            </w:r>
          </w:p>
        </w:tc>
        <w:tc>
          <w:tcPr>
            <w:tcW w:w="284" w:type="dxa"/>
          </w:tcPr>
          <w:p w14:paraId="5025B4D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5198961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65C3FC3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AAF21A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BAB819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E76E64C" w14:textId="77777777" w:rsidTr="001A06E5">
        <w:trPr>
          <w:trHeight w:val="335"/>
        </w:trPr>
        <w:tc>
          <w:tcPr>
            <w:tcW w:w="426" w:type="dxa"/>
          </w:tcPr>
          <w:p w14:paraId="60E14E7F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29" w:type="dxa"/>
          </w:tcPr>
          <w:p w14:paraId="3E8D3B3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ntimidating behaviour such as finger-pointing invasion of personal space, shoving, blocking/barring the way.</w:t>
            </w:r>
          </w:p>
        </w:tc>
        <w:tc>
          <w:tcPr>
            <w:tcW w:w="284" w:type="dxa"/>
          </w:tcPr>
          <w:p w14:paraId="4B24DDE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062DB7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B8A1C3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C68C4A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A4D9C6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61942EB3" w14:textId="77777777" w:rsidTr="001A06E5">
        <w:trPr>
          <w:trHeight w:val="351"/>
        </w:trPr>
        <w:tc>
          <w:tcPr>
            <w:tcW w:w="426" w:type="dxa"/>
          </w:tcPr>
          <w:p w14:paraId="326DF69C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229" w:type="dxa"/>
          </w:tcPr>
          <w:p w14:paraId="3F9A8208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job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qui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shoul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a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signal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Hints</w:t>
            </w:r>
          </w:p>
        </w:tc>
        <w:tc>
          <w:tcPr>
            <w:tcW w:w="284" w:type="dxa"/>
          </w:tcPr>
          <w:p w14:paraId="257B521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707EB8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55E3915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164B23F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BAEF25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2FE4EDA" w14:textId="77777777" w:rsidTr="001A06E5">
        <w:trPr>
          <w:trHeight w:val="348"/>
        </w:trPr>
        <w:tc>
          <w:tcPr>
            <w:tcW w:w="426" w:type="dxa"/>
          </w:tcPr>
          <w:p w14:paraId="0CD07839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229" w:type="dxa"/>
          </w:tcPr>
          <w:p w14:paraId="34A0EB77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mistakes.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rror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eminder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epeated</w:t>
            </w:r>
          </w:p>
        </w:tc>
        <w:tc>
          <w:tcPr>
            <w:tcW w:w="284" w:type="dxa"/>
          </w:tcPr>
          <w:p w14:paraId="1C75F60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746BE3B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6A0C1C1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6D9F00D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7F0FBF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A90BE63" w14:textId="77777777" w:rsidTr="001A06E5">
        <w:trPr>
          <w:trHeight w:val="235"/>
        </w:trPr>
        <w:tc>
          <w:tcPr>
            <w:tcW w:w="426" w:type="dxa"/>
          </w:tcPr>
          <w:p w14:paraId="3123D62A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229" w:type="dxa"/>
          </w:tcPr>
          <w:p w14:paraId="46DBE259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Being ignored or facing a hostile reaction when you approach</w:t>
            </w:r>
          </w:p>
        </w:tc>
        <w:tc>
          <w:tcPr>
            <w:tcW w:w="284" w:type="dxa"/>
          </w:tcPr>
          <w:p w14:paraId="7C87490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D0A2D9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A84112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7923B5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FFC3BD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6B6A35EA" w14:textId="77777777" w:rsidTr="001A06E5">
        <w:trPr>
          <w:trHeight w:val="351"/>
        </w:trPr>
        <w:tc>
          <w:tcPr>
            <w:tcW w:w="426" w:type="dxa"/>
          </w:tcPr>
          <w:p w14:paraId="2DE4AB8A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229" w:type="dxa"/>
          </w:tcPr>
          <w:p w14:paraId="3895A33A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effor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work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criticism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Persistent</w:t>
            </w:r>
          </w:p>
        </w:tc>
        <w:tc>
          <w:tcPr>
            <w:tcW w:w="284" w:type="dxa"/>
          </w:tcPr>
          <w:p w14:paraId="5FA3B69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6A0CCD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1DF5C5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0E5BE8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8CB543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3C960DB" w14:textId="77777777" w:rsidTr="001A06E5">
        <w:trPr>
          <w:trHeight w:val="349"/>
        </w:trPr>
        <w:tc>
          <w:tcPr>
            <w:tcW w:w="426" w:type="dxa"/>
          </w:tcPr>
          <w:p w14:paraId="64A348D8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229" w:type="dxa"/>
          </w:tcPr>
          <w:p w14:paraId="672E639A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gnore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view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pinion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ing</w:t>
            </w:r>
          </w:p>
        </w:tc>
        <w:tc>
          <w:tcPr>
            <w:tcW w:w="284" w:type="dxa"/>
          </w:tcPr>
          <w:p w14:paraId="79B002A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7063B11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B8D9E2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2F89C6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693EBC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020ADBA" w14:textId="77777777" w:rsidTr="001A06E5">
        <w:trPr>
          <w:trHeight w:val="310"/>
        </w:trPr>
        <w:tc>
          <w:tcPr>
            <w:tcW w:w="426" w:type="dxa"/>
          </w:tcPr>
          <w:p w14:paraId="5F95551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229" w:type="dxa"/>
          </w:tcPr>
          <w:p w14:paraId="7EED977C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Practical jokes carried out by people you don’t get on with</w:t>
            </w:r>
          </w:p>
        </w:tc>
        <w:tc>
          <w:tcPr>
            <w:tcW w:w="284" w:type="dxa"/>
          </w:tcPr>
          <w:p w14:paraId="7BD96B3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5EF3819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EBF388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8E84F2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330BF1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3B27DBFC" w14:textId="77777777" w:rsidTr="001A06E5">
        <w:trPr>
          <w:trHeight w:val="395"/>
        </w:trPr>
        <w:tc>
          <w:tcPr>
            <w:tcW w:w="426" w:type="dxa"/>
          </w:tcPr>
          <w:p w14:paraId="10B58B85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229" w:type="dxa"/>
          </w:tcPr>
          <w:p w14:paraId="1FB623B7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Being given tasks with unreasonable or impossible targets or deadlines</w:t>
            </w:r>
          </w:p>
        </w:tc>
        <w:tc>
          <w:tcPr>
            <w:tcW w:w="284" w:type="dxa"/>
          </w:tcPr>
          <w:p w14:paraId="2984F86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D394CF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A4BAF7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49790E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59E762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4F882F6" w14:textId="77777777" w:rsidTr="001A06E5">
        <w:trPr>
          <w:trHeight w:val="351"/>
        </w:trPr>
        <w:tc>
          <w:tcPr>
            <w:tcW w:w="426" w:type="dxa"/>
          </w:tcPr>
          <w:p w14:paraId="032F2B44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229" w:type="dxa"/>
          </w:tcPr>
          <w:p w14:paraId="439B8594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Having allegations made against </w:t>
            </w:r>
          </w:p>
        </w:tc>
        <w:tc>
          <w:tcPr>
            <w:tcW w:w="284" w:type="dxa"/>
          </w:tcPr>
          <w:p w14:paraId="4060493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8E6D57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5A993A4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35DD17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13AB9D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BA90439" w14:textId="77777777" w:rsidTr="001A06E5">
        <w:trPr>
          <w:trHeight w:val="349"/>
        </w:trPr>
        <w:tc>
          <w:tcPr>
            <w:tcW w:w="426" w:type="dxa"/>
          </w:tcPr>
          <w:p w14:paraId="0CC4FC00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229" w:type="dxa"/>
          </w:tcPr>
          <w:p w14:paraId="7C0448C3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work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monitoring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xcessive</w:t>
            </w:r>
          </w:p>
        </w:tc>
        <w:tc>
          <w:tcPr>
            <w:tcW w:w="284" w:type="dxa"/>
          </w:tcPr>
          <w:p w14:paraId="4B686CF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028C04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66461D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40B5CD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2F5682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AB384E9" w14:textId="77777777" w:rsidTr="001A06E5">
        <w:trPr>
          <w:trHeight w:val="539"/>
        </w:trPr>
        <w:tc>
          <w:tcPr>
            <w:tcW w:w="426" w:type="dxa"/>
          </w:tcPr>
          <w:p w14:paraId="3E13BBB4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229" w:type="dxa"/>
          </w:tcPr>
          <w:p w14:paraId="1614AD54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ind w:right="102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Pressure not to claim something which by right you are entitled to (e.g. sick leave, holiday entitlement, travel expenses)</w:t>
            </w:r>
          </w:p>
        </w:tc>
        <w:tc>
          <w:tcPr>
            <w:tcW w:w="284" w:type="dxa"/>
          </w:tcPr>
          <w:p w14:paraId="324A273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1CE34B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EC8B62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3501E5E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4DE2EB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3C9FCD98" w14:textId="77777777" w:rsidTr="001A06E5">
        <w:trPr>
          <w:trHeight w:val="348"/>
        </w:trPr>
        <w:tc>
          <w:tcPr>
            <w:tcW w:w="426" w:type="dxa"/>
          </w:tcPr>
          <w:p w14:paraId="53FEDBB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229" w:type="dxa"/>
          </w:tcPr>
          <w:p w14:paraId="733F4202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        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sarcasm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easing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xcessiv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subjec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Being</w:t>
            </w:r>
          </w:p>
        </w:tc>
        <w:tc>
          <w:tcPr>
            <w:tcW w:w="284" w:type="dxa"/>
          </w:tcPr>
          <w:p w14:paraId="5CD43AB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54DD5F3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B9A879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24F7D3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E82D7D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805268E" w14:textId="77777777" w:rsidTr="001A06E5">
        <w:trPr>
          <w:trHeight w:val="351"/>
        </w:trPr>
        <w:tc>
          <w:tcPr>
            <w:tcW w:w="426" w:type="dxa"/>
          </w:tcPr>
          <w:p w14:paraId="599F1350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229" w:type="dxa"/>
          </w:tcPr>
          <w:p w14:paraId="46B4CEC3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              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workloa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unmanageabl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n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xpose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Being</w:t>
            </w:r>
          </w:p>
        </w:tc>
        <w:tc>
          <w:tcPr>
            <w:tcW w:w="284" w:type="dxa"/>
          </w:tcPr>
          <w:p w14:paraId="216CDB7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82D43A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2B88E6B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3E08935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6A0835C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3D587320" w14:textId="77777777" w:rsidTr="001A06E5">
        <w:trPr>
          <w:trHeight w:val="349"/>
        </w:trPr>
        <w:tc>
          <w:tcPr>
            <w:tcW w:w="426" w:type="dxa"/>
          </w:tcPr>
          <w:p w14:paraId="58A5060D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7229" w:type="dxa"/>
          </w:tcPr>
          <w:p w14:paraId="4DE61336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abus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ctual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bus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physical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violenc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reats</w:t>
            </w:r>
          </w:p>
        </w:tc>
        <w:tc>
          <w:tcPr>
            <w:tcW w:w="284" w:type="dxa"/>
          </w:tcPr>
          <w:p w14:paraId="0E7BED7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350ADF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92EB32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F9A96A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4892A88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9D8F567" w14:textId="77777777" w:rsidTr="001A06E5">
        <w:trPr>
          <w:trHeight w:val="349"/>
        </w:trPr>
        <w:tc>
          <w:tcPr>
            <w:tcW w:w="9073" w:type="dxa"/>
            <w:gridSpan w:val="7"/>
          </w:tcPr>
          <w:p w14:paraId="054566EC" w14:textId="77777777" w:rsidR="00574F4F" w:rsidRPr="004F386F" w:rsidRDefault="00574F4F" w:rsidP="001A06E5">
            <w:pPr>
              <w:pStyle w:val="BodyText"/>
              <w:spacing w:after="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386F">
              <w:rPr>
                <w:rFonts w:asciiTheme="majorBidi" w:hAnsiTheme="majorBidi" w:cstheme="majorBidi"/>
                <w:b/>
                <w:bCs/>
              </w:rPr>
              <w:t>Section II.</w:t>
            </w:r>
          </w:p>
          <w:p w14:paraId="528A2C79" w14:textId="77777777" w:rsidR="00574F4F" w:rsidRPr="004F386F" w:rsidRDefault="00574F4F" w:rsidP="001A06E5">
            <w:pPr>
              <w:pStyle w:val="BodyText"/>
              <w:spacing w:after="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bCs/>
              </w:rPr>
              <w:t>The following statements relate to your opinion about workplace incivility. For each item of the statements below, please indicate the extent of your agreement and disagreement by ticking (</w:t>
            </w:r>
            <w:r w:rsidRPr="004F386F">
              <w:rPr>
                <w:rFonts w:asciiTheme="majorBidi" w:hAnsiTheme="majorBidi" w:cstheme="majorBidi"/>
                <w:b/>
                <w:bCs/>
              </w:rPr>
              <w:sym w:font="Webdings" w:char="F061"/>
            </w:r>
            <w:r w:rsidRPr="004F386F">
              <w:rPr>
                <w:rFonts w:asciiTheme="majorBidi" w:hAnsiTheme="majorBidi" w:cstheme="majorBidi"/>
                <w:b/>
                <w:bCs/>
              </w:rPr>
              <w:t>) the appropriate number.</w:t>
            </w:r>
          </w:p>
        </w:tc>
      </w:tr>
      <w:tr w:rsidR="00574F4F" w:rsidRPr="004F386F" w14:paraId="0EE20232" w14:textId="77777777" w:rsidTr="001A06E5">
        <w:trPr>
          <w:trHeight w:val="349"/>
        </w:trPr>
        <w:tc>
          <w:tcPr>
            <w:tcW w:w="426" w:type="dxa"/>
          </w:tcPr>
          <w:p w14:paraId="334B22EC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29" w:type="dxa"/>
          </w:tcPr>
          <w:p w14:paraId="64877B8B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ways?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som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condescending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down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Put</w:t>
            </w:r>
          </w:p>
        </w:tc>
        <w:tc>
          <w:tcPr>
            <w:tcW w:w="284" w:type="dxa"/>
          </w:tcPr>
          <w:p w14:paraId="3C9B6C1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18EC47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D12CFD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65BCF63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D3ED79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68DE4A1" w14:textId="77777777" w:rsidTr="001A06E5">
        <w:trPr>
          <w:trHeight w:val="272"/>
        </w:trPr>
        <w:tc>
          <w:tcPr>
            <w:tcW w:w="426" w:type="dxa"/>
          </w:tcPr>
          <w:p w14:paraId="0F7AE41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29" w:type="dxa"/>
          </w:tcPr>
          <w:p w14:paraId="788C714F" w14:textId="77777777" w:rsidR="00574F4F" w:rsidRPr="004F386F" w:rsidRDefault="00574F4F" w:rsidP="001A06E5">
            <w:pPr>
              <w:pStyle w:val="TableParagraph"/>
              <w:bidi/>
              <w:spacing w:before="100" w:beforeAutospacing="1" w:after="100" w:afterAutospacing="1" w:line="360" w:lineRule="auto"/>
              <w:ind w:left="0" w:right="107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?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bou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derogatory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ude,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demeaning,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Made</w:t>
            </w:r>
          </w:p>
        </w:tc>
        <w:tc>
          <w:tcPr>
            <w:tcW w:w="284" w:type="dxa"/>
          </w:tcPr>
          <w:p w14:paraId="3EE3DDA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6BC515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188B35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3454264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B4D7BA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3C956F84" w14:textId="77777777" w:rsidTr="001A06E5">
        <w:trPr>
          <w:trHeight w:val="272"/>
        </w:trPr>
        <w:tc>
          <w:tcPr>
            <w:tcW w:w="426" w:type="dxa"/>
          </w:tcPr>
          <w:p w14:paraId="0C88ACFD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29" w:type="dxa"/>
          </w:tcPr>
          <w:p w14:paraId="726117BC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ind w:left="0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Addressed you in unprofessional terms, either publicly or privately?</w:t>
            </w:r>
          </w:p>
        </w:tc>
        <w:tc>
          <w:tcPr>
            <w:tcW w:w="284" w:type="dxa"/>
          </w:tcPr>
          <w:p w14:paraId="11D87F7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99F790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5F22E1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6DE5B6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B6569B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F2F4FD1" w14:textId="77777777" w:rsidTr="001A06E5">
        <w:trPr>
          <w:trHeight w:val="351"/>
        </w:trPr>
        <w:tc>
          <w:tcPr>
            <w:tcW w:w="426" w:type="dxa"/>
          </w:tcPr>
          <w:p w14:paraId="4BE3F338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29" w:type="dxa"/>
          </w:tcPr>
          <w:p w14:paraId="02F6842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Made jokes at your expense?                                                         </w:t>
            </w:r>
            <w:r w:rsidRPr="004F386F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</w:tcPr>
          <w:p w14:paraId="4637EF8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AEE074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89B41A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733A44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6331F92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B094186" w14:textId="77777777" w:rsidTr="001A06E5">
        <w:trPr>
          <w:trHeight w:val="348"/>
        </w:trPr>
        <w:tc>
          <w:tcPr>
            <w:tcW w:w="426" w:type="dxa"/>
          </w:tcPr>
          <w:p w14:paraId="2515BCD3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29" w:type="dxa"/>
          </w:tcPr>
          <w:p w14:paraId="4DF9B176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Yelled, shouted, or swore at you?                                                    </w:t>
            </w:r>
            <w:r w:rsidRPr="004F386F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</w:tcPr>
          <w:p w14:paraId="7F19C84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1B25C99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13B2EEA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2799BB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E576D4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D1A2796" w14:textId="77777777" w:rsidTr="001A06E5">
        <w:trPr>
          <w:trHeight w:val="586"/>
        </w:trPr>
        <w:tc>
          <w:tcPr>
            <w:tcW w:w="426" w:type="dxa"/>
          </w:tcPr>
          <w:p w14:paraId="4D2372A4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29" w:type="dxa"/>
          </w:tcPr>
          <w:p w14:paraId="63F1E9EC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Paid little attention to a statement you made or showed little interest in your opinion?</w:t>
            </w:r>
          </w:p>
        </w:tc>
        <w:tc>
          <w:tcPr>
            <w:tcW w:w="284" w:type="dxa"/>
          </w:tcPr>
          <w:p w14:paraId="52A7F59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1085D9E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7A046AC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1681063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6ED7851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28881F4F" w14:textId="77777777" w:rsidTr="001A06E5">
        <w:trPr>
          <w:trHeight w:val="291"/>
        </w:trPr>
        <w:tc>
          <w:tcPr>
            <w:tcW w:w="426" w:type="dxa"/>
          </w:tcPr>
          <w:p w14:paraId="4F6D8A1F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29" w:type="dxa"/>
          </w:tcPr>
          <w:p w14:paraId="38589EEE" w14:textId="77777777" w:rsidR="00574F4F" w:rsidRPr="004F386F" w:rsidRDefault="00574F4F" w:rsidP="001A06E5">
            <w:pPr>
              <w:pStyle w:val="TableParagraph"/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gnored or excluded you from professional camaraderie?</w:t>
            </w:r>
          </w:p>
        </w:tc>
        <w:tc>
          <w:tcPr>
            <w:tcW w:w="284" w:type="dxa"/>
          </w:tcPr>
          <w:p w14:paraId="3AD5D7D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8C73D7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E8D9B3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988E53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3CE9DC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D3E5654" w14:textId="77777777" w:rsidTr="001A06E5">
        <w:trPr>
          <w:trHeight w:val="320"/>
        </w:trPr>
        <w:tc>
          <w:tcPr>
            <w:tcW w:w="426" w:type="dxa"/>
          </w:tcPr>
          <w:p w14:paraId="0925D3C6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29" w:type="dxa"/>
          </w:tcPr>
          <w:p w14:paraId="0B39FDA4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Doubted your judgment in a matter over which you have responsibility?</w:t>
            </w:r>
          </w:p>
        </w:tc>
        <w:tc>
          <w:tcPr>
            <w:tcW w:w="284" w:type="dxa"/>
          </w:tcPr>
          <w:p w14:paraId="4AC4449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687F75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927F3E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CC4F36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ABBAF3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19919CD" w14:textId="77777777" w:rsidTr="001A06E5">
        <w:trPr>
          <w:trHeight w:val="349"/>
        </w:trPr>
        <w:tc>
          <w:tcPr>
            <w:tcW w:w="426" w:type="dxa"/>
          </w:tcPr>
          <w:p w14:paraId="3B82C3EF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29" w:type="dxa"/>
          </w:tcPr>
          <w:p w14:paraId="22A3857D" w14:textId="77777777" w:rsidR="00574F4F" w:rsidRPr="004F386F" w:rsidRDefault="00574F4F" w:rsidP="001A06E5">
            <w:pPr>
              <w:pStyle w:val="TableParagraph"/>
              <w:bidi/>
              <w:spacing w:before="64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?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speak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faile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ou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gnored</w:t>
            </w:r>
          </w:p>
        </w:tc>
        <w:tc>
          <w:tcPr>
            <w:tcW w:w="284" w:type="dxa"/>
          </w:tcPr>
          <w:p w14:paraId="7644C1D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6CCF5C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FFD8E4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D47784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9DF2B9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0D5A123" w14:textId="77777777" w:rsidTr="001A06E5">
        <w:trPr>
          <w:trHeight w:val="376"/>
        </w:trPr>
        <w:tc>
          <w:tcPr>
            <w:tcW w:w="9073" w:type="dxa"/>
            <w:gridSpan w:val="7"/>
          </w:tcPr>
          <w:p w14:paraId="297F994D" w14:textId="77777777" w:rsidR="00574F4F" w:rsidRPr="004F386F" w:rsidRDefault="00574F4F" w:rsidP="001A06E5">
            <w:pPr>
              <w:pStyle w:val="BodyText"/>
              <w:spacing w:after="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386F">
              <w:rPr>
                <w:rFonts w:asciiTheme="majorBidi" w:hAnsiTheme="majorBidi" w:cstheme="majorBidi"/>
                <w:b/>
                <w:bCs/>
              </w:rPr>
              <w:t>Section IV.</w:t>
            </w:r>
          </w:p>
          <w:p w14:paraId="1F28F1EC" w14:textId="77777777" w:rsidR="00574F4F" w:rsidRPr="004F386F" w:rsidRDefault="00574F4F" w:rsidP="001A06E5">
            <w:pPr>
              <w:pStyle w:val="BodyText"/>
              <w:spacing w:after="7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F386F">
              <w:rPr>
                <w:rFonts w:asciiTheme="majorBidi" w:hAnsiTheme="majorBidi" w:cstheme="majorBidi"/>
                <w:b/>
                <w:bCs/>
              </w:rPr>
              <w:t xml:space="preserve">The following statements relate to your opinion about perceived organizational support. For each item of </w:t>
            </w:r>
            <w:r w:rsidRPr="004F386F">
              <w:rPr>
                <w:rFonts w:asciiTheme="majorBidi" w:hAnsiTheme="majorBidi" w:cstheme="majorBidi"/>
                <w:b/>
                <w:bCs/>
              </w:rPr>
              <w:lastRenderedPageBreak/>
              <w:t>the statements below, please indicate the extent of your agreement and disagreement by ticking (</w:t>
            </w:r>
            <w:r w:rsidRPr="004F386F">
              <w:rPr>
                <w:rFonts w:asciiTheme="majorBidi" w:hAnsiTheme="majorBidi" w:cstheme="majorBidi"/>
                <w:b/>
                <w:bCs/>
              </w:rPr>
              <w:sym w:font="Webdings" w:char="F061"/>
            </w:r>
            <w:r w:rsidRPr="004F386F">
              <w:rPr>
                <w:rFonts w:asciiTheme="majorBidi" w:hAnsiTheme="majorBidi" w:cstheme="majorBidi"/>
                <w:b/>
                <w:bCs/>
              </w:rPr>
              <w:t>) the appropriate number.</w:t>
            </w:r>
          </w:p>
        </w:tc>
      </w:tr>
      <w:tr w:rsidR="00574F4F" w:rsidRPr="004F386F" w14:paraId="13422996" w14:textId="77777777" w:rsidTr="001A06E5">
        <w:trPr>
          <w:trHeight w:val="347"/>
        </w:trPr>
        <w:tc>
          <w:tcPr>
            <w:tcW w:w="426" w:type="dxa"/>
          </w:tcPr>
          <w:p w14:paraId="1E936A3F" w14:textId="77777777" w:rsidR="00574F4F" w:rsidRPr="004F386F" w:rsidRDefault="00574F4F" w:rsidP="001A06E5">
            <w:pPr>
              <w:pStyle w:val="TableParagraph"/>
              <w:spacing w:line="179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</w:tc>
        <w:tc>
          <w:tcPr>
            <w:tcW w:w="7229" w:type="dxa"/>
          </w:tcPr>
          <w:p w14:paraId="185FC503" w14:textId="77777777" w:rsidR="00574F4F" w:rsidRPr="004F386F" w:rsidRDefault="00574F4F" w:rsidP="001A06E5">
            <w:pPr>
              <w:pStyle w:val="TableParagraph"/>
              <w:bidi/>
              <w:spacing w:before="65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3"/>
                <w:w w:val="99"/>
                <w:sz w:val="24"/>
                <w:szCs w:val="24"/>
              </w:rPr>
              <w:t>w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pacing w:val="5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t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’s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c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r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bu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u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z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2D15C61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75C3E5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68CFC49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5B4B8B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11EBCE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A50D1D8" w14:textId="77777777" w:rsidTr="001A06E5">
        <w:trPr>
          <w:trHeight w:val="216"/>
        </w:trPr>
        <w:tc>
          <w:tcPr>
            <w:tcW w:w="426" w:type="dxa"/>
          </w:tcPr>
          <w:p w14:paraId="6C422B65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29" w:type="dxa"/>
          </w:tcPr>
          <w:p w14:paraId="4187A71B" w14:textId="77777777" w:rsidR="00574F4F" w:rsidRPr="004F386F" w:rsidRDefault="00574F4F" w:rsidP="001A06E5">
            <w:pPr>
              <w:pStyle w:val="TableParagraph"/>
              <w:spacing w:line="225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f the organization could hire someone to replacement a lower salary it would do so.</w:t>
            </w:r>
          </w:p>
        </w:tc>
        <w:tc>
          <w:tcPr>
            <w:tcW w:w="284" w:type="dxa"/>
          </w:tcPr>
          <w:p w14:paraId="0C229E2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7196AB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151F218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6656235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1969EA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648DF52D" w14:textId="77777777" w:rsidTr="001A06E5">
        <w:trPr>
          <w:trHeight w:val="312"/>
        </w:trPr>
        <w:tc>
          <w:tcPr>
            <w:tcW w:w="426" w:type="dxa"/>
          </w:tcPr>
          <w:p w14:paraId="698F2442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29" w:type="dxa"/>
          </w:tcPr>
          <w:p w14:paraId="336EDB2F" w14:textId="77777777" w:rsidR="00574F4F" w:rsidRPr="004F386F" w:rsidRDefault="00574F4F" w:rsidP="001A06E5">
            <w:pPr>
              <w:pStyle w:val="TableParagraph"/>
              <w:bidi/>
              <w:spacing w:before="56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3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x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ra</w:t>
            </w:r>
            <w:r w:rsidRPr="004F386F">
              <w:rPr>
                <w:rFonts w:hAnsiTheme="majorBidi" w:cstheme="majorBidi"/>
                <w:spacing w:val="-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c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ate</w:t>
            </w:r>
            <w:r w:rsidRPr="004F386F">
              <w:rPr>
                <w:rFonts w:hAnsiTheme="majorBidi" w:cstheme="majorBidi"/>
                <w:spacing w:val="2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l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z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3EDB606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10F4B4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2C8C60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B61DA7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6406664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5751B79" w14:textId="77777777" w:rsidTr="001A06E5">
        <w:trPr>
          <w:trHeight w:val="346"/>
        </w:trPr>
        <w:tc>
          <w:tcPr>
            <w:tcW w:w="426" w:type="dxa"/>
          </w:tcPr>
          <w:p w14:paraId="35039B36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29" w:type="dxa"/>
          </w:tcPr>
          <w:p w14:paraId="6666349E" w14:textId="77777777" w:rsidR="00574F4F" w:rsidRPr="004F386F" w:rsidRDefault="00574F4F" w:rsidP="001A06E5">
            <w:pPr>
              <w:pStyle w:val="TableParagraph"/>
              <w:bidi/>
              <w:spacing w:before="64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lues.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nd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oals</w:t>
            </w:r>
            <w:r w:rsidRPr="004F386F">
              <w:rPr>
                <w:rFonts w:hAnsiTheme="majorBidi" w:cstheme="majorBidi"/>
                <w:spacing w:val="-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consi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d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hAnsiTheme="majorBidi" w:cstheme="majorBidi"/>
                <w:spacing w:val="-6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spacing w:val="2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on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pacing w:val="2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ganizatio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he</w:t>
            </w:r>
          </w:p>
        </w:tc>
        <w:tc>
          <w:tcPr>
            <w:tcW w:w="284" w:type="dxa"/>
          </w:tcPr>
          <w:p w14:paraId="79FD6E9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A892F0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BDD65E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79BF4C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50AABF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F4D1519" w14:textId="77777777" w:rsidTr="001A06E5">
        <w:trPr>
          <w:trHeight w:val="74"/>
        </w:trPr>
        <w:tc>
          <w:tcPr>
            <w:tcW w:w="426" w:type="dxa"/>
          </w:tcPr>
          <w:p w14:paraId="78ABAF85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29" w:type="dxa"/>
          </w:tcPr>
          <w:p w14:paraId="6D7974DA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would understand a long absence due to my illness.</w:t>
            </w:r>
          </w:p>
        </w:tc>
        <w:tc>
          <w:tcPr>
            <w:tcW w:w="284" w:type="dxa"/>
          </w:tcPr>
          <w:p w14:paraId="6784D2F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D9F479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128A6C9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63746C5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46E1CA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23248C4" w14:textId="77777777" w:rsidTr="001A06E5">
        <w:trPr>
          <w:trHeight w:val="349"/>
        </w:trPr>
        <w:tc>
          <w:tcPr>
            <w:tcW w:w="426" w:type="dxa"/>
          </w:tcPr>
          <w:p w14:paraId="1B2F13EF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29" w:type="dxa"/>
          </w:tcPr>
          <w:p w14:paraId="781C85F9" w14:textId="77777777" w:rsidR="00574F4F" w:rsidRPr="004F386F" w:rsidRDefault="00574F4F" w:rsidP="001A06E5">
            <w:pPr>
              <w:pStyle w:val="TableParagraph"/>
              <w:bidi/>
              <w:spacing w:before="66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om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c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plaint</w:t>
            </w:r>
            <w:r w:rsidRPr="004F386F">
              <w:rPr>
                <w:rFonts w:hAnsiTheme="majorBidi" w:cstheme="majorBidi"/>
                <w:spacing w:val="-6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3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-2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no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wou</w:t>
            </w:r>
            <w:r w:rsidRPr="004F386F">
              <w:rPr>
                <w:rFonts w:asciiTheme="majorBidi" w:hAnsiTheme="majorBidi" w:cstheme="majorBidi"/>
                <w:spacing w:val="-3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d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ganizatio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he</w:t>
            </w:r>
          </w:p>
        </w:tc>
        <w:tc>
          <w:tcPr>
            <w:tcW w:w="284" w:type="dxa"/>
          </w:tcPr>
          <w:p w14:paraId="794C8C9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8BAE68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52BC41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B0F169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CE1EC4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29474960" w14:textId="77777777" w:rsidTr="001A06E5">
        <w:trPr>
          <w:trHeight w:val="98"/>
        </w:trPr>
        <w:tc>
          <w:tcPr>
            <w:tcW w:w="426" w:type="dxa"/>
          </w:tcPr>
          <w:p w14:paraId="6E1E7366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29" w:type="dxa"/>
          </w:tcPr>
          <w:p w14:paraId="213DF4FC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disregards my best interests when it makes decisions that affect me.</w:t>
            </w:r>
          </w:p>
        </w:tc>
        <w:tc>
          <w:tcPr>
            <w:tcW w:w="284" w:type="dxa"/>
          </w:tcPr>
          <w:p w14:paraId="60EC34C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0B25A5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5417CF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C64387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BD72F8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3D25F0C2" w14:textId="77777777" w:rsidTr="001A06E5">
        <w:trPr>
          <w:trHeight w:val="64"/>
        </w:trPr>
        <w:tc>
          <w:tcPr>
            <w:tcW w:w="426" w:type="dxa"/>
          </w:tcPr>
          <w:p w14:paraId="2ED6C0F7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29" w:type="dxa"/>
          </w:tcPr>
          <w:p w14:paraId="7FB59C71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elp is available from the organization when I have a problem.</w:t>
            </w:r>
          </w:p>
        </w:tc>
        <w:tc>
          <w:tcPr>
            <w:tcW w:w="284" w:type="dxa"/>
          </w:tcPr>
          <w:p w14:paraId="753F9DA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48FDA3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DB38C5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C1C5C1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706DBA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6A71F754" w14:textId="77777777" w:rsidTr="001A06E5">
        <w:trPr>
          <w:trHeight w:val="347"/>
        </w:trPr>
        <w:tc>
          <w:tcPr>
            <w:tcW w:w="426" w:type="dxa"/>
          </w:tcPr>
          <w:p w14:paraId="739220CF" w14:textId="77777777" w:rsidR="00574F4F" w:rsidRPr="004F386F" w:rsidRDefault="00574F4F" w:rsidP="001A06E5">
            <w:pPr>
              <w:pStyle w:val="TableParagraph"/>
              <w:spacing w:line="179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29" w:type="dxa"/>
          </w:tcPr>
          <w:p w14:paraId="48019957" w14:textId="77777777" w:rsidR="00574F4F" w:rsidRPr="004F386F" w:rsidRDefault="00574F4F" w:rsidP="001A06E5">
            <w:pPr>
              <w:pStyle w:val="TableParagraph"/>
              <w:bidi/>
              <w:spacing w:before="64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5"/>
                <w:w w:val="99"/>
                <w:sz w:val="24"/>
                <w:szCs w:val="24"/>
              </w:rPr>
              <w:t>w</w:t>
            </w:r>
            <w:r w:rsidRPr="004F386F">
              <w:rPr>
                <w:rFonts w:asciiTheme="majorBidi" w:hAnsiTheme="majorBidi" w:cstheme="majorBidi"/>
                <w:spacing w:val="7"/>
                <w:w w:val="99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pacing w:val="2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-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i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.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2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b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u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</w:t>
            </w:r>
            <w:r w:rsidRPr="004F386F">
              <w:rPr>
                <w:rFonts w:hAnsiTheme="majorBidi" w:cstheme="majorBidi"/>
                <w:spacing w:val="2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cares</w:t>
            </w:r>
            <w:r w:rsidRPr="004F386F">
              <w:rPr>
                <w:rFonts w:hAnsiTheme="majorBidi" w:cstheme="majorBidi"/>
                <w:spacing w:val="-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eal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izati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3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0064671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6D29D1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78E151B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70A052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6753B5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3E223E9" w14:textId="77777777" w:rsidTr="001A06E5">
        <w:trPr>
          <w:trHeight w:val="510"/>
        </w:trPr>
        <w:tc>
          <w:tcPr>
            <w:tcW w:w="426" w:type="dxa"/>
          </w:tcPr>
          <w:p w14:paraId="312A4E59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229" w:type="dxa"/>
          </w:tcPr>
          <w:p w14:paraId="3F0C7756" w14:textId="77777777" w:rsidR="00574F4F" w:rsidRPr="004F386F" w:rsidRDefault="00574F4F" w:rsidP="001A06E5">
            <w:pPr>
              <w:pStyle w:val="TableParagraph"/>
              <w:spacing w:line="225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The organization is willing to extend itself to help me perform my job to the best of my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ili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.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284" w:type="dxa"/>
          </w:tcPr>
          <w:p w14:paraId="5C4AF14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2167B1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737C324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EA2F98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4D4CBC5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6C128E40" w14:textId="77777777" w:rsidTr="001A06E5">
        <w:trPr>
          <w:trHeight w:val="64"/>
        </w:trPr>
        <w:tc>
          <w:tcPr>
            <w:tcW w:w="426" w:type="dxa"/>
          </w:tcPr>
          <w:p w14:paraId="65884E00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229" w:type="dxa"/>
          </w:tcPr>
          <w:p w14:paraId="39254438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would fail to understand my absence due to a personal problem.</w:t>
            </w:r>
          </w:p>
        </w:tc>
        <w:tc>
          <w:tcPr>
            <w:tcW w:w="284" w:type="dxa"/>
          </w:tcPr>
          <w:p w14:paraId="65B6F99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79259F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49159F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734B29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BB4399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9014E8E" w14:textId="77777777" w:rsidTr="001A06E5">
        <w:trPr>
          <w:trHeight w:val="583"/>
        </w:trPr>
        <w:tc>
          <w:tcPr>
            <w:tcW w:w="426" w:type="dxa"/>
          </w:tcPr>
          <w:p w14:paraId="1EE82E21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229" w:type="dxa"/>
          </w:tcPr>
          <w:p w14:paraId="4C3E6BA6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f the organization found a more efficient way to get my job done, they would replace</w:t>
            </w:r>
          </w:p>
          <w:p w14:paraId="11B499F9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                                                  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.</w:t>
            </w:r>
          </w:p>
        </w:tc>
        <w:tc>
          <w:tcPr>
            <w:tcW w:w="284" w:type="dxa"/>
          </w:tcPr>
          <w:p w14:paraId="588390B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A52A8B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601F938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366C79F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A8FC83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DBD5C84" w14:textId="77777777" w:rsidTr="001A06E5">
        <w:trPr>
          <w:trHeight w:val="349"/>
        </w:trPr>
        <w:tc>
          <w:tcPr>
            <w:tcW w:w="426" w:type="dxa"/>
          </w:tcPr>
          <w:p w14:paraId="422F9698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229" w:type="dxa"/>
          </w:tcPr>
          <w:p w14:paraId="36B12C8C" w14:textId="77777777" w:rsidR="00574F4F" w:rsidRPr="004F386F" w:rsidRDefault="00574F4F" w:rsidP="001A06E5">
            <w:pPr>
              <w:pStyle w:val="TableParagraph"/>
              <w:bidi/>
              <w:spacing w:before="64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t.</w:t>
            </w:r>
            <w:r w:rsidRPr="004F386F">
              <w:rPr>
                <w:rFonts w:hAnsiTheme="majorBidi" w:cstheme="majorBidi"/>
                <w:spacing w:val="-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sta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k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n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t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w w:val="99"/>
                <w:sz w:val="24"/>
                <w:szCs w:val="24"/>
              </w:rPr>
              <w:t>w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u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d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z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4606BCD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B8776F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66EBF36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4E5215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653DC50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E4D6329" w14:textId="77777777" w:rsidTr="001A06E5">
        <w:trPr>
          <w:trHeight w:val="610"/>
        </w:trPr>
        <w:tc>
          <w:tcPr>
            <w:tcW w:w="426" w:type="dxa"/>
          </w:tcPr>
          <w:p w14:paraId="3492F0CC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229" w:type="dxa"/>
          </w:tcPr>
          <w:p w14:paraId="042C8879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t would take only a small decrease in my performance for the organization to want to</w:t>
            </w:r>
          </w:p>
          <w:p w14:paraId="3B7C2C93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pacing w:val="1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                                             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.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e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lace</w:t>
            </w:r>
          </w:p>
        </w:tc>
        <w:tc>
          <w:tcPr>
            <w:tcW w:w="284" w:type="dxa"/>
          </w:tcPr>
          <w:p w14:paraId="25C6DA1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58A9AAA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003A92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77CD54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B0F8AD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0A18FCF" w14:textId="77777777" w:rsidTr="001A06E5">
        <w:trPr>
          <w:trHeight w:val="569"/>
        </w:trPr>
        <w:tc>
          <w:tcPr>
            <w:tcW w:w="426" w:type="dxa"/>
          </w:tcPr>
          <w:p w14:paraId="19E1D511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229" w:type="dxa"/>
          </w:tcPr>
          <w:p w14:paraId="07B7B75C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feels there is little to be gained by employing me for the rest of my</w:t>
            </w:r>
          </w:p>
          <w:p w14:paraId="2E01F128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career.</w:t>
            </w:r>
          </w:p>
        </w:tc>
        <w:tc>
          <w:tcPr>
            <w:tcW w:w="284" w:type="dxa"/>
          </w:tcPr>
          <w:p w14:paraId="1B8D4FD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173DC44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7A090D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5E1844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79BD75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1CAF435" w14:textId="77777777" w:rsidTr="001A06E5">
        <w:trPr>
          <w:trHeight w:val="548"/>
        </w:trPr>
        <w:tc>
          <w:tcPr>
            <w:tcW w:w="426" w:type="dxa"/>
          </w:tcPr>
          <w:p w14:paraId="2116B232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229" w:type="dxa"/>
          </w:tcPr>
          <w:p w14:paraId="7EBEF244" w14:textId="77777777" w:rsidR="00574F4F" w:rsidRPr="004F386F" w:rsidRDefault="00574F4F" w:rsidP="001A06E5">
            <w:pPr>
              <w:pStyle w:val="TableParagraph"/>
              <w:spacing w:line="202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provides me little opportunity to move up the ranks.</w:t>
            </w:r>
          </w:p>
          <w:p w14:paraId="7E610D31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83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6C43FF9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7B2431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5CC58CF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1BDF35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F2D240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20D8360" w14:textId="77777777" w:rsidTr="001A06E5">
        <w:trPr>
          <w:trHeight w:val="569"/>
        </w:trPr>
        <w:tc>
          <w:tcPr>
            <w:tcW w:w="426" w:type="dxa"/>
          </w:tcPr>
          <w:p w14:paraId="720777C8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229" w:type="dxa"/>
          </w:tcPr>
          <w:p w14:paraId="238B2E64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Even if I did the best job possible, the organization would fail to notice.</w:t>
            </w:r>
          </w:p>
          <w:p w14:paraId="2D7F7A30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380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0E7F3E5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28713E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53125FC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2F1224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7BB934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35C27F12" w14:textId="77777777" w:rsidTr="001A06E5">
        <w:trPr>
          <w:trHeight w:val="569"/>
        </w:trPr>
        <w:tc>
          <w:tcPr>
            <w:tcW w:w="426" w:type="dxa"/>
          </w:tcPr>
          <w:p w14:paraId="0B75EB65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229" w:type="dxa"/>
          </w:tcPr>
          <w:p w14:paraId="45D43C5C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would grant a reasonable request for a change in my working</w:t>
            </w:r>
          </w:p>
          <w:p w14:paraId="7A1C77E0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c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d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iti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.</w:t>
            </w:r>
          </w:p>
        </w:tc>
        <w:tc>
          <w:tcPr>
            <w:tcW w:w="284" w:type="dxa"/>
          </w:tcPr>
          <w:p w14:paraId="312FC02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FEAF0F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32BA71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CB642B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72A887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305918A8" w14:textId="77777777" w:rsidTr="001A06E5">
        <w:trPr>
          <w:trHeight w:val="569"/>
        </w:trPr>
        <w:tc>
          <w:tcPr>
            <w:tcW w:w="426" w:type="dxa"/>
          </w:tcPr>
          <w:p w14:paraId="0191ABC9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229" w:type="dxa"/>
          </w:tcPr>
          <w:p w14:paraId="4C77F41E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f I were laid off, the organization would prefer to hire someone new rather than take me</w:t>
            </w:r>
          </w:p>
          <w:p w14:paraId="30DD0249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                                               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c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k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.</w:t>
            </w:r>
          </w:p>
        </w:tc>
        <w:tc>
          <w:tcPr>
            <w:tcW w:w="284" w:type="dxa"/>
          </w:tcPr>
          <w:p w14:paraId="29AD723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7E03EE6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77DD4B9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FA8E06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CB5AA7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DB190D9" w14:textId="77777777" w:rsidTr="001A06E5">
        <w:trPr>
          <w:trHeight w:val="571"/>
        </w:trPr>
        <w:tc>
          <w:tcPr>
            <w:tcW w:w="426" w:type="dxa"/>
          </w:tcPr>
          <w:p w14:paraId="6513A9D0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229" w:type="dxa"/>
          </w:tcPr>
          <w:p w14:paraId="3E668706" w14:textId="77777777" w:rsidR="00574F4F" w:rsidRPr="004F386F" w:rsidRDefault="00574F4F" w:rsidP="001A06E5">
            <w:pPr>
              <w:pStyle w:val="TableParagraph"/>
              <w:spacing w:line="225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is willing to help me when I need a special favor.</w:t>
            </w:r>
          </w:p>
          <w:p w14:paraId="7E56D1AF" w14:textId="77777777" w:rsidR="00574F4F" w:rsidRPr="004F386F" w:rsidRDefault="00574F4F" w:rsidP="001A06E5">
            <w:pPr>
              <w:pStyle w:val="TableParagraph"/>
              <w:bidi/>
              <w:spacing w:before="69" w:line="240" w:lineRule="auto"/>
              <w:ind w:left="0" w:right="421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63B724F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412752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5324DC9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8305A8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20D278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3C6E3EDD" w14:textId="77777777" w:rsidTr="001A06E5">
        <w:trPr>
          <w:trHeight w:val="569"/>
        </w:trPr>
        <w:tc>
          <w:tcPr>
            <w:tcW w:w="426" w:type="dxa"/>
          </w:tcPr>
          <w:p w14:paraId="300EC0E2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229" w:type="dxa"/>
          </w:tcPr>
          <w:p w14:paraId="410A65BC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cares about my general satisfaction at work.</w:t>
            </w:r>
          </w:p>
          <w:p w14:paraId="46EDA9A6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395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269222A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F48BA0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415C2C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1DE78D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ECF294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25442AAF" w14:textId="77777777" w:rsidTr="001A06E5">
        <w:trPr>
          <w:trHeight w:val="545"/>
        </w:trPr>
        <w:tc>
          <w:tcPr>
            <w:tcW w:w="426" w:type="dxa"/>
          </w:tcPr>
          <w:p w14:paraId="6C6E6A1E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7229" w:type="dxa"/>
          </w:tcPr>
          <w:p w14:paraId="62E9E5D3" w14:textId="77777777" w:rsidR="00574F4F" w:rsidRPr="004F386F" w:rsidRDefault="00574F4F" w:rsidP="001A06E5">
            <w:pPr>
              <w:pStyle w:val="TableParagraph"/>
              <w:spacing w:line="202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f given the opportunity, the organization would take advantage of me.</w:t>
            </w:r>
          </w:p>
          <w:p w14:paraId="4222C344" w14:textId="77777777" w:rsidR="00574F4F" w:rsidRPr="004F386F" w:rsidRDefault="00574F4F" w:rsidP="001A06E5">
            <w:pPr>
              <w:pStyle w:val="TableParagraph"/>
              <w:bidi/>
              <w:spacing w:before="68" w:line="240" w:lineRule="auto"/>
              <w:ind w:left="99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4AA9EBF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73CDF13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EAAC0D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37B3C78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6F94E7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985C340" w14:textId="77777777" w:rsidTr="001A06E5">
        <w:trPr>
          <w:trHeight w:val="278"/>
        </w:trPr>
        <w:tc>
          <w:tcPr>
            <w:tcW w:w="426" w:type="dxa"/>
          </w:tcPr>
          <w:p w14:paraId="4326544A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3</w:t>
            </w:r>
          </w:p>
        </w:tc>
        <w:tc>
          <w:tcPr>
            <w:tcW w:w="7229" w:type="dxa"/>
          </w:tcPr>
          <w:p w14:paraId="307C771F" w14:textId="77777777" w:rsidR="00574F4F" w:rsidRPr="004F386F" w:rsidRDefault="00574F4F" w:rsidP="001A06E5">
            <w:pPr>
              <w:pStyle w:val="TableParagraph"/>
              <w:spacing w:before="67" w:line="24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z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3"/>
                <w:w w:val="99"/>
                <w:sz w:val="24"/>
                <w:szCs w:val="24"/>
              </w:rPr>
              <w:t>w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2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itt</w:t>
            </w:r>
            <w:r w:rsidRPr="004F386F">
              <w:rPr>
                <w:rFonts w:asciiTheme="majorBidi" w:hAnsiTheme="majorBidi" w:cstheme="majorBidi"/>
                <w:spacing w:val="2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c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n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c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n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r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.                                    </w:t>
            </w:r>
            <w:r w:rsidRPr="004F386F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</w:tcPr>
          <w:p w14:paraId="31F2AAB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58D03A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DD111B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68A0F48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1D23D4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2F99CDE4" w14:textId="77777777" w:rsidTr="001A06E5">
        <w:trPr>
          <w:trHeight w:val="569"/>
        </w:trPr>
        <w:tc>
          <w:tcPr>
            <w:tcW w:w="426" w:type="dxa"/>
          </w:tcPr>
          <w:p w14:paraId="1BA07520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229" w:type="dxa"/>
          </w:tcPr>
          <w:p w14:paraId="75BA1561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f I decided to quit, the organization would try to persuade me to stay.</w:t>
            </w:r>
          </w:p>
        </w:tc>
        <w:tc>
          <w:tcPr>
            <w:tcW w:w="284" w:type="dxa"/>
          </w:tcPr>
          <w:p w14:paraId="7ED3126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2754C6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6900458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A777A6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649E7FC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E87B96C" w14:textId="77777777" w:rsidTr="001A06E5">
        <w:trPr>
          <w:trHeight w:val="338"/>
        </w:trPr>
        <w:tc>
          <w:tcPr>
            <w:tcW w:w="426" w:type="dxa"/>
          </w:tcPr>
          <w:p w14:paraId="3A7C6551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7229" w:type="dxa"/>
          </w:tcPr>
          <w:p w14:paraId="5147A4D3" w14:textId="77777777" w:rsidR="00574F4F" w:rsidRPr="004F386F" w:rsidRDefault="00574F4F" w:rsidP="001A06E5">
            <w:pPr>
              <w:pStyle w:val="TableParagraph"/>
              <w:spacing w:before="64" w:line="24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3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izati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cares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b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u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p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ini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.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</w:t>
            </w:r>
            <w:r w:rsidRPr="004F386F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</w:tcPr>
          <w:p w14:paraId="448B08A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4D8760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1F35496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A4CEFB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4954BB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FA59A30" w14:textId="77777777" w:rsidTr="001A06E5">
        <w:trPr>
          <w:trHeight w:val="547"/>
        </w:trPr>
        <w:tc>
          <w:tcPr>
            <w:tcW w:w="426" w:type="dxa"/>
          </w:tcPr>
          <w:p w14:paraId="37E158AC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229" w:type="dxa"/>
          </w:tcPr>
          <w:p w14:paraId="5B13A2D0" w14:textId="77777777" w:rsidR="00574F4F" w:rsidRPr="004F386F" w:rsidRDefault="00574F4F" w:rsidP="001A06E5">
            <w:pPr>
              <w:pStyle w:val="TableParagraph"/>
              <w:spacing w:line="202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feels that hiring me was a definite mistake.</w:t>
            </w:r>
          </w:p>
          <w:p w14:paraId="1B59E7B9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44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631B55B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AB4E99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7972D71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5B384B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2F86E2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2791AFC7" w14:textId="77777777" w:rsidTr="001A06E5">
        <w:trPr>
          <w:trHeight w:val="337"/>
        </w:trPr>
        <w:tc>
          <w:tcPr>
            <w:tcW w:w="426" w:type="dxa"/>
          </w:tcPr>
          <w:p w14:paraId="6F191819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7229" w:type="dxa"/>
          </w:tcPr>
          <w:p w14:paraId="30BE702B" w14:textId="77777777" w:rsidR="00574F4F" w:rsidRPr="004F386F" w:rsidRDefault="00574F4F" w:rsidP="001A06E5">
            <w:pPr>
              <w:pStyle w:val="TableParagraph"/>
              <w:bidi/>
              <w:spacing w:before="64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3"/>
                <w:w w:val="99"/>
                <w:sz w:val="24"/>
                <w:szCs w:val="24"/>
              </w:rPr>
              <w:t>w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k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4F386F">
              <w:rPr>
                <w:rFonts w:hAnsiTheme="majorBidi" w:cstheme="majorBidi"/>
                <w:spacing w:val="3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cc</w:t>
            </w:r>
            <w:r w:rsidRPr="004F386F">
              <w:rPr>
                <w:rFonts w:asciiTheme="majorBidi" w:hAnsiTheme="majorBidi" w:cstheme="majorBidi"/>
                <w:spacing w:val="3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i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h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s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d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a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k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z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14E1E97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9C6CE9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1AEFD4C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DC2243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BF52B7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5C0961D" w14:textId="77777777" w:rsidTr="001A06E5">
        <w:trPr>
          <w:trHeight w:val="340"/>
        </w:trPr>
        <w:tc>
          <w:tcPr>
            <w:tcW w:w="426" w:type="dxa"/>
          </w:tcPr>
          <w:p w14:paraId="1B113193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7229" w:type="dxa"/>
          </w:tcPr>
          <w:p w14:paraId="7DA7846E" w14:textId="77777777" w:rsidR="00574F4F" w:rsidRPr="004F386F" w:rsidRDefault="00574F4F" w:rsidP="001A06E5">
            <w:pPr>
              <w:pStyle w:val="TableParagraph"/>
              <w:bidi/>
              <w:spacing w:before="64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pacing w:val="-5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u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t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k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3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u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c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iz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1E905A5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2E7529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1F5741A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17F116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2CBF69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71E056E" w14:textId="77777777" w:rsidTr="001A06E5">
        <w:trPr>
          <w:trHeight w:val="569"/>
        </w:trPr>
        <w:tc>
          <w:tcPr>
            <w:tcW w:w="426" w:type="dxa"/>
          </w:tcPr>
          <w:p w14:paraId="584BAF66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7229" w:type="dxa"/>
          </w:tcPr>
          <w:p w14:paraId="6A94C63A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would understand if I were unable to finish a task on time.</w:t>
            </w:r>
          </w:p>
          <w:p w14:paraId="688587AB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263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65B29AD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FEAFD4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503581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C577F9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3C77D4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24BB972" w14:textId="77777777" w:rsidTr="001A06E5">
        <w:trPr>
          <w:trHeight w:val="569"/>
        </w:trPr>
        <w:tc>
          <w:tcPr>
            <w:tcW w:w="426" w:type="dxa"/>
          </w:tcPr>
          <w:p w14:paraId="25C3115F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229" w:type="dxa"/>
          </w:tcPr>
          <w:p w14:paraId="477E3D22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f the organization earned a greater profit, it would consider increasing my salary.</w:t>
            </w:r>
          </w:p>
          <w:p w14:paraId="50FC101A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388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71028B9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9B2DB8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2D9CADA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6EBD95F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A2ED91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13CD2D9" w14:textId="77777777" w:rsidTr="001A06E5">
        <w:trPr>
          <w:trHeight w:val="569"/>
        </w:trPr>
        <w:tc>
          <w:tcPr>
            <w:tcW w:w="426" w:type="dxa"/>
          </w:tcPr>
          <w:p w14:paraId="5E16461F" w14:textId="77777777" w:rsidR="00574F4F" w:rsidRPr="004F386F" w:rsidRDefault="00574F4F" w:rsidP="001A06E5">
            <w:pPr>
              <w:pStyle w:val="TableParagraph"/>
              <w:spacing w:line="179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7229" w:type="dxa"/>
          </w:tcPr>
          <w:p w14:paraId="178CE8E8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feels that anyone could perform my job as well as I do.</w:t>
            </w:r>
          </w:p>
          <w:p w14:paraId="13CFD75D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133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2785BE6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50E6A1C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AD83A4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143FEB5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333472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66AB2F1" w14:textId="77777777" w:rsidTr="001A06E5">
        <w:trPr>
          <w:trHeight w:val="569"/>
        </w:trPr>
        <w:tc>
          <w:tcPr>
            <w:tcW w:w="426" w:type="dxa"/>
          </w:tcPr>
          <w:p w14:paraId="65718D18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7229" w:type="dxa"/>
          </w:tcPr>
          <w:p w14:paraId="503ECFBF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is concerned about paying me what I deserve</w:t>
            </w:r>
          </w:p>
          <w:p w14:paraId="14B4C029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193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753C9C5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1469F5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7D5B3EB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3082E813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90DEDD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4B1AFB5" w14:textId="77777777" w:rsidTr="001A06E5">
        <w:trPr>
          <w:trHeight w:val="571"/>
        </w:trPr>
        <w:tc>
          <w:tcPr>
            <w:tcW w:w="426" w:type="dxa"/>
          </w:tcPr>
          <w:p w14:paraId="165F8CDD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7229" w:type="dxa"/>
          </w:tcPr>
          <w:p w14:paraId="6AABAE6F" w14:textId="77777777" w:rsidR="00574F4F" w:rsidRPr="004F386F" w:rsidRDefault="00574F4F" w:rsidP="001A06E5">
            <w:pPr>
              <w:pStyle w:val="TableParagraph"/>
              <w:spacing w:line="225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wishes to give me the best possible job for which I am qualified.</w:t>
            </w:r>
          </w:p>
          <w:p w14:paraId="574FC259" w14:textId="77777777" w:rsidR="00574F4F" w:rsidRPr="004F386F" w:rsidRDefault="00574F4F" w:rsidP="001A06E5">
            <w:pPr>
              <w:pStyle w:val="TableParagraph"/>
              <w:bidi/>
              <w:spacing w:before="69" w:line="240" w:lineRule="auto"/>
              <w:ind w:left="0" w:right="440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29DFAAF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4AFCA3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66EE323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B0960B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11CF31A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63CDE80" w14:textId="77777777" w:rsidTr="001A06E5">
        <w:trPr>
          <w:trHeight w:val="595"/>
        </w:trPr>
        <w:tc>
          <w:tcPr>
            <w:tcW w:w="426" w:type="dxa"/>
          </w:tcPr>
          <w:p w14:paraId="3FAEA83E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7229" w:type="dxa"/>
          </w:tcPr>
          <w:p w14:paraId="2A79252C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If my job were eliminated, the organization would prefer to lay me off rather than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job.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ew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</w:tc>
        <w:tc>
          <w:tcPr>
            <w:tcW w:w="284" w:type="dxa"/>
          </w:tcPr>
          <w:p w14:paraId="0493C9E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4B4556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53CADF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3EA2E3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49FB3C1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E3EF53E" w14:textId="77777777" w:rsidTr="001A06E5">
        <w:trPr>
          <w:trHeight w:val="569"/>
        </w:trPr>
        <w:tc>
          <w:tcPr>
            <w:tcW w:w="426" w:type="dxa"/>
          </w:tcPr>
          <w:p w14:paraId="2830AB6B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7229" w:type="dxa"/>
          </w:tcPr>
          <w:p w14:paraId="6E2CF652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The organization tries to make my job as interesting as possible.</w:t>
            </w:r>
          </w:p>
          <w:p w14:paraId="4DF28872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592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6C69638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21C951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D8FE22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3E2D8D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40A67E1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40A9603" w14:textId="77777777" w:rsidTr="001A06E5">
        <w:trPr>
          <w:trHeight w:val="547"/>
        </w:trPr>
        <w:tc>
          <w:tcPr>
            <w:tcW w:w="426" w:type="dxa"/>
          </w:tcPr>
          <w:p w14:paraId="605325A9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7229" w:type="dxa"/>
          </w:tcPr>
          <w:p w14:paraId="70D8B1F0" w14:textId="77777777" w:rsidR="00574F4F" w:rsidRPr="004F386F" w:rsidRDefault="00574F4F" w:rsidP="001A06E5">
            <w:pPr>
              <w:pStyle w:val="TableParagraph"/>
              <w:spacing w:line="202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My supervisors are proud that I am a part of this organization.</w:t>
            </w:r>
          </w:p>
          <w:p w14:paraId="442F3375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40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61D5DF4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4E477F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2BDB4D9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173D8F2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FA97C1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96C7C01" w14:textId="77777777" w:rsidTr="001A06E5">
        <w:trPr>
          <w:trHeight w:val="367"/>
        </w:trPr>
        <w:tc>
          <w:tcPr>
            <w:tcW w:w="9073" w:type="dxa"/>
            <w:gridSpan w:val="7"/>
          </w:tcPr>
          <w:p w14:paraId="7529BD24" w14:textId="77777777" w:rsidR="00574F4F" w:rsidRPr="004F386F" w:rsidRDefault="00574F4F" w:rsidP="001A06E5">
            <w:pPr>
              <w:pStyle w:val="BodyText"/>
              <w:spacing w:after="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386F">
              <w:rPr>
                <w:rFonts w:asciiTheme="majorBidi" w:hAnsiTheme="majorBidi" w:cstheme="majorBidi"/>
                <w:b/>
                <w:bCs/>
              </w:rPr>
              <w:t>Section V.</w:t>
            </w:r>
          </w:p>
          <w:p w14:paraId="5D49F5ED" w14:textId="77777777" w:rsidR="00574F4F" w:rsidRPr="004F386F" w:rsidRDefault="00574F4F" w:rsidP="001A06E5">
            <w:pPr>
              <w:pStyle w:val="BodyText"/>
              <w:spacing w:after="7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F386F">
              <w:rPr>
                <w:rFonts w:asciiTheme="majorBidi" w:hAnsiTheme="majorBidi" w:cstheme="majorBidi"/>
                <w:b/>
                <w:bCs/>
              </w:rPr>
              <w:t>The following statements relate to your opinion about psychological well-being. For each item of the statements below, please indicate the extent of your agreement and disagreement by ticking (</w:t>
            </w:r>
            <w:r w:rsidRPr="004F386F">
              <w:rPr>
                <w:rFonts w:asciiTheme="majorBidi" w:hAnsiTheme="majorBidi" w:cstheme="majorBidi"/>
                <w:b/>
                <w:bCs/>
              </w:rPr>
              <w:sym w:font="Webdings" w:char="F061"/>
            </w:r>
            <w:r w:rsidRPr="004F386F">
              <w:rPr>
                <w:rFonts w:asciiTheme="majorBidi" w:hAnsiTheme="majorBidi" w:cstheme="majorBidi"/>
                <w:b/>
                <w:bCs/>
              </w:rPr>
              <w:t>) the appropriate number.</w:t>
            </w:r>
          </w:p>
        </w:tc>
      </w:tr>
      <w:tr w:rsidR="00574F4F" w:rsidRPr="004F386F" w14:paraId="77F8723E" w14:textId="77777777" w:rsidTr="001A06E5">
        <w:trPr>
          <w:trHeight w:val="571"/>
        </w:trPr>
        <w:tc>
          <w:tcPr>
            <w:tcW w:w="426" w:type="dxa"/>
          </w:tcPr>
          <w:p w14:paraId="51DE3CAE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29" w:type="dxa"/>
          </w:tcPr>
          <w:p w14:paraId="55CAC50A" w14:textId="77777777" w:rsidR="00574F4F" w:rsidRPr="004F386F" w:rsidRDefault="00574F4F" w:rsidP="001A06E5">
            <w:pPr>
              <w:pStyle w:val="TableParagraph"/>
              <w:spacing w:line="225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e you recently been able to concentrate on whatever you’re doing?</w:t>
            </w:r>
          </w:p>
          <w:p w14:paraId="5EF5E4B3" w14:textId="77777777" w:rsidR="00574F4F" w:rsidRPr="004F386F" w:rsidRDefault="00574F4F" w:rsidP="001A06E5">
            <w:pPr>
              <w:pStyle w:val="TableParagraph"/>
              <w:bidi/>
              <w:spacing w:before="69" w:line="240" w:lineRule="auto"/>
              <w:ind w:left="0" w:right="426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1A539F9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151E214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FF0385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DAEA31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FB2C33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3F99FE2" w14:textId="77777777" w:rsidTr="001A06E5">
        <w:trPr>
          <w:trHeight w:val="337"/>
        </w:trPr>
        <w:tc>
          <w:tcPr>
            <w:tcW w:w="426" w:type="dxa"/>
          </w:tcPr>
          <w:p w14:paraId="11439D20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29" w:type="dxa"/>
          </w:tcPr>
          <w:p w14:paraId="69EF9DFA" w14:textId="77777777" w:rsidR="00574F4F" w:rsidRPr="004F386F" w:rsidRDefault="00574F4F" w:rsidP="001A06E5">
            <w:pPr>
              <w:pStyle w:val="TableParagraph"/>
              <w:bidi/>
              <w:spacing w:before="64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pacing w:val="-5"/>
                <w:w w:val="99"/>
                <w:sz w:val="24"/>
                <w:szCs w:val="24"/>
              </w:rPr>
              <w:t>w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2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?</w:t>
            </w:r>
            <w:r w:rsidRPr="004F386F">
              <w:rPr>
                <w:rFonts w:hAnsiTheme="majorBidi" w:cstheme="majorBidi"/>
                <w:spacing w:val="3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r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leep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mu</w:t>
            </w:r>
            <w:r w:rsidRPr="004F386F">
              <w:rPr>
                <w:rFonts w:asciiTheme="majorBidi" w:hAnsiTheme="majorBidi" w:cstheme="majorBidi"/>
                <w:spacing w:val="2"/>
                <w:w w:val="99"/>
                <w:sz w:val="24"/>
                <w:szCs w:val="24"/>
              </w:rPr>
              <w:t>c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h</w:t>
            </w:r>
            <w:r w:rsidRPr="004F386F">
              <w:rPr>
                <w:rFonts w:hAnsiTheme="majorBidi" w:cstheme="majorBidi"/>
                <w:spacing w:val="2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lo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ece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3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u</w:t>
            </w:r>
            <w:r w:rsidRPr="004F386F">
              <w:rPr>
                <w:rFonts w:hAnsiTheme="majorBidi" w:cstheme="majorBidi"/>
                <w:spacing w:val="3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Ha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288C795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018635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2A8AF5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C5A89A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8605DC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3608542" w14:textId="77777777" w:rsidTr="001A06E5">
        <w:trPr>
          <w:trHeight w:val="569"/>
        </w:trPr>
        <w:tc>
          <w:tcPr>
            <w:tcW w:w="426" w:type="dxa"/>
          </w:tcPr>
          <w:p w14:paraId="4A779B16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29" w:type="dxa"/>
          </w:tcPr>
          <w:p w14:paraId="698569BD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e you recently felt that you were playing a useful part in things?</w:t>
            </w:r>
          </w:p>
          <w:p w14:paraId="3E367431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326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4A14514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87F8DC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206DE0F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325CDC0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F726A3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1194017A" w14:textId="77777777" w:rsidTr="001A06E5">
        <w:trPr>
          <w:trHeight w:val="569"/>
        </w:trPr>
        <w:tc>
          <w:tcPr>
            <w:tcW w:w="426" w:type="dxa"/>
          </w:tcPr>
          <w:p w14:paraId="38E51C4E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29" w:type="dxa"/>
          </w:tcPr>
          <w:p w14:paraId="487BA252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e you recently felt capable of making decisions about things?</w:t>
            </w:r>
          </w:p>
          <w:p w14:paraId="4A0EF04A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011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3A25322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002ECB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4B4133A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1F67667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CD279B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6C1489FA" w14:textId="77777777" w:rsidTr="001A06E5">
        <w:trPr>
          <w:trHeight w:val="359"/>
        </w:trPr>
        <w:tc>
          <w:tcPr>
            <w:tcW w:w="426" w:type="dxa"/>
          </w:tcPr>
          <w:p w14:paraId="76096E4C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29" w:type="dxa"/>
          </w:tcPr>
          <w:p w14:paraId="62D956AA" w14:textId="77777777" w:rsidR="00574F4F" w:rsidRPr="004F386F" w:rsidRDefault="00574F4F" w:rsidP="001A06E5">
            <w:pPr>
              <w:pStyle w:val="TableParagraph"/>
              <w:bidi/>
              <w:spacing w:before="85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          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tr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pacing w:val="5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und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hAnsiTheme="majorBidi" w:cstheme="majorBidi"/>
                <w:spacing w:val="-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c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t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ly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t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ce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2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4F386F">
              <w:rPr>
                <w:rFonts w:hAnsiTheme="majorBidi" w:cstheme="majorBidi"/>
                <w:spacing w:val="2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46DE97B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47021A6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CC7BE0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55D24C3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FC2B7D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1D89588" w14:textId="77777777" w:rsidTr="001A06E5">
        <w:trPr>
          <w:trHeight w:val="569"/>
        </w:trPr>
        <w:tc>
          <w:tcPr>
            <w:tcW w:w="426" w:type="dxa"/>
          </w:tcPr>
          <w:p w14:paraId="6AFE1CDA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29" w:type="dxa"/>
          </w:tcPr>
          <w:p w14:paraId="31A5B9BA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e you recently felt you couldn’t overcome your difficulties?</w:t>
            </w:r>
          </w:p>
          <w:p w14:paraId="3DD2E904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359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5F420D2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3FE7A3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54A25D0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73D89ED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5852F6F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0FD73B9D" w14:textId="77777777" w:rsidTr="001A06E5">
        <w:trPr>
          <w:trHeight w:val="569"/>
        </w:trPr>
        <w:tc>
          <w:tcPr>
            <w:tcW w:w="426" w:type="dxa"/>
          </w:tcPr>
          <w:p w14:paraId="6CED404B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29" w:type="dxa"/>
          </w:tcPr>
          <w:p w14:paraId="64C87ECC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e you recently been able to enjoy your normal day-to-day activities?</w:t>
            </w:r>
          </w:p>
          <w:p w14:paraId="7AB54B1F" w14:textId="77777777" w:rsidR="00574F4F" w:rsidRPr="004F386F" w:rsidRDefault="00574F4F" w:rsidP="001A06E5">
            <w:pPr>
              <w:pStyle w:val="TableParagraph"/>
              <w:bidi/>
              <w:spacing w:before="72" w:line="240" w:lineRule="auto"/>
              <w:ind w:left="0" w:right="338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180FDD8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3B1271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2E35113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44E25AD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3AC417F1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646D12C6" w14:textId="77777777" w:rsidTr="001A06E5">
        <w:trPr>
          <w:trHeight w:val="340"/>
        </w:trPr>
        <w:tc>
          <w:tcPr>
            <w:tcW w:w="426" w:type="dxa"/>
          </w:tcPr>
          <w:p w14:paraId="4F16BF50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</w:t>
            </w:r>
          </w:p>
        </w:tc>
        <w:tc>
          <w:tcPr>
            <w:tcW w:w="7229" w:type="dxa"/>
          </w:tcPr>
          <w:p w14:paraId="36B652A1" w14:textId="77777777" w:rsidR="00574F4F" w:rsidRPr="004F386F" w:rsidRDefault="00574F4F" w:rsidP="001A06E5">
            <w:pPr>
              <w:pStyle w:val="TableParagraph"/>
              <w:bidi/>
              <w:spacing w:before="66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pacing w:val="19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6"/>
                <w:w w:val="99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le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m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?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o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u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p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ce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2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o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le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e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ece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3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u</w:t>
            </w:r>
            <w:r w:rsidRPr="004F386F">
              <w:rPr>
                <w:rFonts w:hAnsiTheme="majorBidi" w:cstheme="majorBidi"/>
                <w:spacing w:val="3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Ha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0B8CB9E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30C50E2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12BD380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01B250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C6972F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662D1431" w14:textId="77777777" w:rsidTr="001A06E5">
        <w:trPr>
          <w:trHeight w:val="314"/>
        </w:trPr>
        <w:tc>
          <w:tcPr>
            <w:tcW w:w="426" w:type="dxa"/>
          </w:tcPr>
          <w:p w14:paraId="47762D5E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29" w:type="dxa"/>
          </w:tcPr>
          <w:p w14:paraId="1BB73728" w14:textId="77777777" w:rsidR="00574F4F" w:rsidRPr="004F386F" w:rsidRDefault="00574F4F" w:rsidP="001A06E5">
            <w:pPr>
              <w:pStyle w:val="TableParagraph"/>
              <w:bidi/>
              <w:spacing w:before="61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   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d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d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hAnsiTheme="majorBidi" w:cstheme="majorBidi"/>
                <w:spacing w:val="-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unh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p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3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li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e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pacing w:val="-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1"/>
                <w:sz w:val="24"/>
                <w:szCs w:val="24"/>
              </w:rPr>
              <w:t>ece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2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1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4F386F">
              <w:rPr>
                <w:rFonts w:hAnsiTheme="majorBidi" w:cstheme="majorBidi"/>
                <w:spacing w:val="2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H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a</w:t>
            </w:r>
            <w:r w:rsidRPr="004F386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5ECBC25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49EC328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055BC049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2BEC766E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29881F7F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73CFB6B7" w14:textId="77777777" w:rsidTr="001A06E5">
        <w:trPr>
          <w:trHeight w:val="337"/>
        </w:trPr>
        <w:tc>
          <w:tcPr>
            <w:tcW w:w="426" w:type="dxa"/>
          </w:tcPr>
          <w:p w14:paraId="6A6C7975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229" w:type="dxa"/>
          </w:tcPr>
          <w:p w14:paraId="5E7C7FA7" w14:textId="77777777" w:rsidR="00574F4F" w:rsidRPr="004F386F" w:rsidRDefault="00574F4F" w:rsidP="001A06E5">
            <w:pPr>
              <w:pStyle w:val="TableParagraph"/>
              <w:bidi/>
              <w:spacing w:before="64" w:line="240" w:lineRule="auto"/>
              <w:ind w:left="0" w:right="10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hAnsiTheme="majorBidi" w:cstheme="majorBidi"/>
                <w:spacing w:val="24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     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3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u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  <w:r w:rsidRPr="004F386F">
              <w:rPr>
                <w:rFonts w:asciiTheme="majorBidi" w:hAnsiTheme="majorBidi" w:cstheme="majorBidi"/>
                <w:spacing w:val="2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f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?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2"/>
                <w:w w:val="99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n</w:t>
            </w:r>
            <w:r w:rsidRPr="004F386F">
              <w:rPr>
                <w:rFonts w:hAnsiTheme="majorBidi" w:cstheme="majorBidi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c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spacing w:val="-2"/>
                <w:w w:val="99"/>
                <w:sz w:val="24"/>
                <w:szCs w:val="24"/>
              </w:rPr>
              <w:t>nf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ide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ce</w:t>
            </w:r>
            <w:r w:rsidRPr="004F386F">
              <w:rPr>
                <w:rFonts w:hAnsiTheme="majorBidi" w:cstheme="majorBidi"/>
                <w:spacing w:val="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lo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s</w:t>
            </w:r>
            <w:r w:rsidRPr="004F386F">
              <w:rPr>
                <w:rFonts w:asciiTheme="majorBidi" w:hAnsiTheme="majorBidi" w:cstheme="majorBidi"/>
                <w:spacing w:val="4"/>
                <w:w w:val="99"/>
                <w:sz w:val="24"/>
                <w:szCs w:val="24"/>
              </w:rPr>
              <w:t>i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g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b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en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rece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n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t</w:t>
            </w:r>
            <w:r w:rsidRPr="004F386F">
              <w:rPr>
                <w:rFonts w:asciiTheme="majorBidi" w:hAnsiTheme="majorBidi" w:cstheme="majorBidi"/>
                <w:spacing w:val="1"/>
                <w:w w:val="99"/>
                <w:sz w:val="24"/>
                <w:szCs w:val="24"/>
              </w:rPr>
              <w:t>l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y</w:t>
            </w:r>
            <w:r w:rsidRPr="004F386F">
              <w:rPr>
                <w:rFonts w:hAnsiTheme="majorBidi" w:cstheme="majorBidi"/>
                <w:spacing w:val="-1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spacing w:val="-4"/>
                <w:w w:val="99"/>
                <w:sz w:val="24"/>
                <w:szCs w:val="24"/>
              </w:rPr>
              <w:t>y</w:t>
            </w:r>
            <w:r w:rsidRPr="004F386F">
              <w:rPr>
                <w:rFonts w:asciiTheme="majorBidi" w:hAnsiTheme="majorBidi" w:cstheme="majorBidi"/>
                <w:spacing w:val="3"/>
                <w:w w:val="99"/>
                <w:sz w:val="24"/>
                <w:szCs w:val="24"/>
              </w:rPr>
              <w:t>o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u</w:t>
            </w:r>
            <w:r w:rsidRPr="004F386F">
              <w:rPr>
                <w:rFonts w:hAnsiTheme="majorBidi" w:cstheme="majorBidi"/>
                <w:spacing w:val="3"/>
                <w:sz w:val="24"/>
                <w:szCs w:val="24"/>
                <w:rtl/>
              </w:rPr>
              <w:t xml:space="preserve"> 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Ha</w:t>
            </w:r>
            <w:r w:rsidRPr="004F386F">
              <w:rPr>
                <w:rFonts w:asciiTheme="majorBidi" w:hAnsiTheme="majorBidi" w:cstheme="majorBidi"/>
                <w:spacing w:val="-1"/>
                <w:w w:val="99"/>
                <w:sz w:val="24"/>
                <w:szCs w:val="24"/>
              </w:rPr>
              <w:t>v</w:t>
            </w: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e</w:t>
            </w:r>
          </w:p>
        </w:tc>
        <w:tc>
          <w:tcPr>
            <w:tcW w:w="284" w:type="dxa"/>
          </w:tcPr>
          <w:p w14:paraId="693A1710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7493A224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5EC03D6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1000A23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35BCCE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4D0C39D4" w14:textId="77777777" w:rsidTr="001A06E5">
        <w:trPr>
          <w:trHeight w:val="569"/>
        </w:trPr>
        <w:tc>
          <w:tcPr>
            <w:tcW w:w="426" w:type="dxa"/>
          </w:tcPr>
          <w:p w14:paraId="02A188AA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229" w:type="dxa"/>
          </w:tcPr>
          <w:p w14:paraId="0A0490BE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e you recently been thinking of yourself as a worthless person?</w:t>
            </w:r>
          </w:p>
          <w:p w14:paraId="6C31783A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4453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40DE4A8A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2ADE560B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2E97A98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0B4F8F77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063F7F88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74F4F" w:rsidRPr="004F386F" w14:paraId="54CC9263" w14:textId="77777777" w:rsidTr="001A06E5">
        <w:trPr>
          <w:trHeight w:val="571"/>
        </w:trPr>
        <w:tc>
          <w:tcPr>
            <w:tcW w:w="426" w:type="dxa"/>
          </w:tcPr>
          <w:p w14:paraId="69136769" w14:textId="77777777" w:rsidR="00574F4F" w:rsidRPr="004F386F" w:rsidRDefault="00574F4F" w:rsidP="001A06E5">
            <w:pPr>
              <w:pStyle w:val="TableParagraph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229" w:type="dxa"/>
          </w:tcPr>
          <w:p w14:paraId="2873087A" w14:textId="77777777" w:rsidR="00574F4F" w:rsidRPr="004F386F" w:rsidRDefault="00574F4F" w:rsidP="001A06E5">
            <w:pPr>
              <w:pStyle w:val="TableParagraph"/>
              <w:spacing w:line="223" w:lineRule="exact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Have you recently been feeling reasonably happy?</w:t>
            </w:r>
          </w:p>
          <w:p w14:paraId="60190849" w14:textId="77777777" w:rsidR="00574F4F" w:rsidRPr="004F386F" w:rsidRDefault="00574F4F" w:rsidP="001A06E5">
            <w:pPr>
              <w:pStyle w:val="TableParagraph"/>
              <w:bidi/>
              <w:spacing w:before="71" w:line="240" w:lineRule="auto"/>
              <w:ind w:left="0" w:right="318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14:paraId="3B5FBBCD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62B474C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3FF1A155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33C710F2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76E1F04C" w14:textId="77777777" w:rsidR="00574F4F" w:rsidRPr="004F386F" w:rsidRDefault="00574F4F" w:rsidP="001A06E5">
            <w:pPr>
              <w:pStyle w:val="TableParagraph"/>
              <w:tabs>
                <w:tab w:val="left" w:pos="6406"/>
              </w:tabs>
              <w:spacing w:before="100" w:beforeAutospacing="1" w:after="100" w:afterAutospacing="1"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4718C6B1" w14:textId="77777777" w:rsidR="00574F4F" w:rsidRPr="004F386F" w:rsidRDefault="00574F4F" w:rsidP="00574F4F">
      <w:pPr>
        <w:jc w:val="center"/>
        <w:rPr>
          <w:sz w:val="20"/>
          <w:szCs w:val="20"/>
        </w:rPr>
      </w:pPr>
    </w:p>
    <w:p w14:paraId="1C8B4F44" w14:textId="77777777" w:rsidR="00574F4F" w:rsidRPr="004F386F" w:rsidRDefault="00574F4F" w:rsidP="00574F4F">
      <w:pPr>
        <w:jc w:val="center"/>
        <w:rPr>
          <w:rFonts w:cstheme="majorBidi"/>
          <w:szCs w:val="24"/>
        </w:rPr>
      </w:pPr>
      <w:r w:rsidRPr="004F386F">
        <w:rPr>
          <w:rFonts w:cstheme="majorBidi"/>
          <w:szCs w:val="24"/>
        </w:rPr>
        <w:t>*****Thanks for your participation*****</w:t>
      </w:r>
    </w:p>
    <w:p w14:paraId="276CAAD0" w14:textId="77777777" w:rsidR="00574F4F" w:rsidRPr="004F386F" w:rsidRDefault="00574F4F" w:rsidP="00574F4F">
      <w:pPr>
        <w:pStyle w:val="BodyText"/>
        <w:spacing w:before="119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F386F">
        <w:rPr>
          <w:rFonts w:asciiTheme="majorBidi" w:hAnsiTheme="majorBidi" w:cstheme="majorBidi"/>
          <w:b/>
          <w:bCs/>
          <w:sz w:val="24"/>
          <w:szCs w:val="24"/>
        </w:rPr>
        <w:t>Questionnaire for Supervisors</w:t>
      </w:r>
    </w:p>
    <w:p w14:paraId="0EE1AF81" w14:textId="77777777" w:rsidR="00574F4F" w:rsidRPr="004F386F" w:rsidRDefault="00574F4F" w:rsidP="00574F4F">
      <w:pPr>
        <w:pStyle w:val="BodyText"/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F386F">
        <w:rPr>
          <w:rFonts w:asciiTheme="majorBidi" w:hAnsiTheme="majorBidi" w:cstheme="majorBidi"/>
          <w:b/>
          <w:bCs/>
          <w:sz w:val="24"/>
          <w:szCs w:val="24"/>
        </w:rPr>
        <w:t>Dear Respondent,</w:t>
      </w:r>
    </w:p>
    <w:p w14:paraId="03169559" w14:textId="77777777" w:rsidR="00574F4F" w:rsidRPr="004F386F" w:rsidRDefault="00574F4F" w:rsidP="00574F4F">
      <w:pPr>
        <w:pStyle w:val="BodyText"/>
        <w:spacing w:before="100" w:beforeAutospacing="1" w:after="100" w:afterAutospacing="1"/>
        <w:jc w:val="both"/>
        <w:rPr>
          <w:rFonts w:asciiTheme="majorBidi" w:hAnsiTheme="majorBidi" w:cstheme="majorBidi"/>
          <w:sz w:val="24"/>
          <w:szCs w:val="24"/>
        </w:rPr>
      </w:pPr>
      <w:r w:rsidRPr="004F386F">
        <w:rPr>
          <w:rFonts w:asciiTheme="majorBidi" w:hAnsiTheme="majorBidi" w:cstheme="majorBidi"/>
          <w:sz w:val="24"/>
          <w:szCs w:val="24"/>
        </w:rPr>
        <w:t>Thank you for agreeing to be a part of this research initiative. I am Shahid Mehmood, a student of PhD (Management Sciences). I am surveying for my thesis. You are requested to please spare your precious time and fill the questionnaire. I assure you that the information obtains from the survey will not be disclosed and will only be used for research purpose.</w:t>
      </w:r>
    </w:p>
    <w:p w14:paraId="146C34A0" w14:textId="77777777" w:rsidR="00574F4F" w:rsidRPr="004F386F" w:rsidRDefault="00574F4F" w:rsidP="00574F4F">
      <w:pPr>
        <w:jc w:val="center"/>
        <w:rPr>
          <w:b/>
          <w:bCs/>
        </w:rPr>
      </w:pPr>
      <w:bookmarkStart w:id="5" w:name="_Toc21530201"/>
      <w:bookmarkStart w:id="6" w:name="_Toc21530766"/>
      <w:bookmarkStart w:id="7" w:name="_Toc21542005"/>
      <w:bookmarkStart w:id="8" w:name="_Toc21542137"/>
      <w:bookmarkStart w:id="9" w:name="_Toc21543482"/>
      <w:r w:rsidRPr="004F386F">
        <w:rPr>
          <w:b/>
          <w:bCs/>
        </w:rPr>
        <w:t>Gender:</w:t>
      </w:r>
      <w:bookmarkEnd w:id="5"/>
      <w:bookmarkEnd w:id="6"/>
      <w:bookmarkEnd w:id="7"/>
      <w:bookmarkEnd w:id="8"/>
      <w:bookmarkEnd w:id="9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2"/>
        <w:gridCol w:w="1620"/>
      </w:tblGrid>
      <w:tr w:rsidR="00574F4F" w:rsidRPr="004F386F" w14:paraId="6DD84C80" w14:textId="77777777" w:rsidTr="001A06E5">
        <w:trPr>
          <w:trHeight w:val="230"/>
          <w:jc w:val="center"/>
        </w:trPr>
        <w:tc>
          <w:tcPr>
            <w:tcW w:w="1862" w:type="dxa"/>
          </w:tcPr>
          <w:p w14:paraId="162BA7EF" w14:textId="77777777" w:rsidR="00574F4F" w:rsidRPr="004F386F" w:rsidRDefault="00574F4F" w:rsidP="001A06E5">
            <w:pPr>
              <w:pStyle w:val="TableParagraph"/>
              <w:spacing w:line="210" w:lineRule="exact"/>
              <w:ind w:left="536" w:right="527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  <w:tc>
          <w:tcPr>
            <w:tcW w:w="1620" w:type="dxa"/>
          </w:tcPr>
          <w:p w14:paraId="23D64315" w14:textId="77777777" w:rsidR="00574F4F" w:rsidRPr="004F386F" w:rsidRDefault="00574F4F" w:rsidP="001A06E5">
            <w:pPr>
              <w:pStyle w:val="TableParagraph"/>
              <w:spacing w:line="210" w:lineRule="exact"/>
              <w:ind w:left="499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</w:tbl>
    <w:p w14:paraId="1DFBBC78" w14:textId="77777777" w:rsidR="00574F4F" w:rsidRPr="004F386F" w:rsidRDefault="00574F4F" w:rsidP="00574F4F">
      <w:pPr>
        <w:spacing w:after="2"/>
        <w:jc w:val="center"/>
        <w:rPr>
          <w:rFonts w:cstheme="majorBidi"/>
          <w:b/>
          <w:szCs w:val="24"/>
        </w:rPr>
      </w:pPr>
      <w:r w:rsidRPr="004F386F">
        <w:rPr>
          <w:rFonts w:cstheme="majorBidi"/>
          <w:b/>
          <w:szCs w:val="24"/>
        </w:rPr>
        <w:t>Age</w:t>
      </w:r>
      <w:r w:rsidRPr="004F386F">
        <w:rPr>
          <w:rFonts w:cstheme="majorBidi"/>
          <w:b/>
          <w:spacing w:val="-5"/>
          <w:szCs w:val="24"/>
        </w:rPr>
        <w:t xml:space="preserve"> </w:t>
      </w:r>
      <w:r w:rsidRPr="004F386F">
        <w:rPr>
          <w:rFonts w:cstheme="majorBidi"/>
          <w:b/>
          <w:szCs w:val="24"/>
        </w:rPr>
        <w:t>Group:</w:t>
      </w:r>
    </w:p>
    <w:tbl>
      <w:tblPr>
        <w:tblW w:w="708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0"/>
        <w:gridCol w:w="1433"/>
        <w:gridCol w:w="1417"/>
        <w:gridCol w:w="1418"/>
        <w:gridCol w:w="1559"/>
      </w:tblGrid>
      <w:tr w:rsidR="00574F4F" w:rsidRPr="004F386F" w14:paraId="5C9FB962" w14:textId="77777777" w:rsidTr="001A06E5">
        <w:trPr>
          <w:trHeight w:val="436"/>
          <w:jc w:val="center"/>
        </w:trPr>
        <w:tc>
          <w:tcPr>
            <w:tcW w:w="1260" w:type="dxa"/>
          </w:tcPr>
          <w:p w14:paraId="5D7A05B5" w14:textId="77777777" w:rsidR="00574F4F" w:rsidRPr="004F386F" w:rsidRDefault="00574F4F" w:rsidP="001A06E5">
            <w:pPr>
              <w:pStyle w:val="TableParagraph"/>
              <w:spacing w:line="223" w:lineRule="exact"/>
              <w:ind w:left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20-35</w:t>
            </w:r>
          </w:p>
        </w:tc>
        <w:tc>
          <w:tcPr>
            <w:tcW w:w="1433" w:type="dxa"/>
          </w:tcPr>
          <w:p w14:paraId="2D39E0D9" w14:textId="77777777" w:rsidR="00574F4F" w:rsidRPr="004F386F" w:rsidRDefault="00574F4F" w:rsidP="001A06E5">
            <w:pPr>
              <w:pStyle w:val="TableParagraph"/>
              <w:spacing w:line="228" w:lineRule="exact"/>
              <w:ind w:left="0" w:right="683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36-45</w:t>
            </w:r>
          </w:p>
        </w:tc>
        <w:tc>
          <w:tcPr>
            <w:tcW w:w="1417" w:type="dxa"/>
          </w:tcPr>
          <w:p w14:paraId="2073B47C" w14:textId="77777777" w:rsidR="00574F4F" w:rsidRPr="004F386F" w:rsidRDefault="00574F4F" w:rsidP="001A06E5">
            <w:pPr>
              <w:pStyle w:val="TableParagraph"/>
              <w:spacing w:line="228" w:lineRule="exact"/>
              <w:ind w:left="0" w:right="714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46-55</w:t>
            </w:r>
          </w:p>
        </w:tc>
        <w:tc>
          <w:tcPr>
            <w:tcW w:w="1418" w:type="dxa"/>
          </w:tcPr>
          <w:p w14:paraId="11DFAFBF" w14:textId="77777777" w:rsidR="00574F4F" w:rsidRPr="004F386F" w:rsidRDefault="00574F4F" w:rsidP="001A06E5">
            <w:pPr>
              <w:pStyle w:val="TableParagraph"/>
              <w:spacing w:line="223" w:lineRule="exact"/>
              <w:ind w:left="0" w:right="714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56-60</w:t>
            </w:r>
          </w:p>
        </w:tc>
        <w:tc>
          <w:tcPr>
            <w:tcW w:w="1559" w:type="dxa"/>
          </w:tcPr>
          <w:p w14:paraId="4D65FCCA" w14:textId="77777777" w:rsidR="00574F4F" w:rsidRPr="004F386F" w:rsidRDefault="00574F4F" w:rsidP="001A06E5">
            <w:pPr>
              <w:pStyle w:val="TableParagraph"/>
              <w:spacing w:line="223" w:lineRule="exact"/>
              <w:ind w:left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61 and above</w:t>
            </w:r>
          </w:p>
        </w:tc>
      </w:tr>
    </w:tbl>
    <w:p w14:paraId="7697C2EF" w14:textId="77777777" w:rsidR="00574F4F" w:rsidRPr="004F386F" w:rsidRDefault="00574F4F" w:rsidP="00574F4F">
      <w:pPr>
        <w:spacing w:after="2"/>
        <w:ind w:left="108"/>
        <w:jc w:val="center"/>
        <w:rPr>
          <w:rFonts w:cstheme="majorBidi"/>
          <w:b/>
          <w:szCs w:val="24"/>
        </w:rPr>
      </w:pPr>
      <w:r w:rsidRPr="004F386F">
        <w:rPr>
          <w:rFonts w:cstheme="majorBidi"/>
          <w:b/>
          <w:szCs w:val="24"/>
        </w:rPr>
        <w:t>Experience:</w:t>
      </w:r>
    </w:p>
    <w:tbl>
      <w:tblPr>
        <w:tblW w:w="8756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6"/>
        <w:gridCol w:w="1843"/>
        <w:gridCol w:w="1984"/>
        <w:gridCol w:w="1923"/>
        <w:gridCol w:w="1730"/>
      </w:tblGrid>
      <w:tr w:rsidR="00574F4F" w:rsidRPr="004F386F" w14:paraId="6E342949" w14:textId="77777777" w:rsidTr="001A06E5">
        <w:trPr>
          <w:trHeight w:val="407"/>
        </w:trPr>
        <w:tc>
          <w:tcPr>
            <w:tcW w:w="1276" w:type="dxa"/>
          </w:tcPr>
          <w:p w14:paraId="371E3EF7" w14:textId="77777777" w:rsidR="00574F4F" w:rsidRPr="004F386F" w:rsidRDefault="00574F4F" w:rsidP="001A06E5">
            <w:pPr>
              <w:pStyle w:val="TableParagraph"/>
              <w:spacing w:line="228" w:lineRule="exac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1-5</w:t>
            </w:r>
          </w:p>
        </w:tc>
        <w:tc>
          <w:tcPr>
            <w:tcW w:w="1843" w:type="dxa"/>
          </w:tcPr>
          <w:p w14:paraId="1E625230" w14:textId="77777777" w:rsidR="00574F4F" w:rsidRPr="004F386F" w:rsidRDefault="00574F4F" w:rsidP="001A06E5">
            <w:pPr>
              <w:pStyle w:val="TableParagraph"/>
              <w:spacing w:line="228" w:lineRule="exact"/>
              <w:ind w:right="683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6-10</w:t>
            </w:r>
          </w:p>
        </w:tc>
        <w:tc>
          <w:tcPr>
            <w:tcW w:w="1984" w:type="dxa"/>
          </w:tcPr>
          <w:p w14:paraId="3CF7C7B7" w14:textId="77777777" w:rsidR="00574F4F" w:rsidRPr="004F386F" w:rsidRDefault="00574F4F" w:rsidP="001A06E5">
            <w:pPr>
              <w:pStyle w:val="TableParagraph"/>
              <w:spacing w:line="228" w:lineRule="exact"/>
              <w:ind w:right="714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11-15</w:t>
            </w:r>
          </w:p>
        </w:tc>
        <w:tc>
          <w:tcPr>
            <w:tcW w:w="1923" w:type="dxa"/>
          </w:tcPr>
          <w:p w14:paraId="08B58DE0" w14:textId="77777777" w:rsidR="00574F4F" w:rsidRPr="004F386F" w:rsidRDefault="00574F4F" w:rsidP="001A06E5">
            <w:pPr>
              <w:pStyle w:val="TableParagraph"/>
              <w:spacing w:line="228" w:lineRule="exact"/>
              <w:ind w:right="715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16-20</w:t>
            </w:r>
          </w:p>
        </w:tc>
        <w:tc>
          <w:tcPr>
            <w:tcW w:w="1730" w:type="dxa"/>
          </w:tcPr>
          <w:p w14:paraId="38108E69" w14:textId="77777777" w:rsidR="00574F4F" w:rsidRPr="004F386F" w:rsidRDefault="00574F4F" w:rsidP="001A06E5">
            <w:pPr>
              <w:pStyle w:val="TableParagraph"/>
              <w:spacing w:line="228" w:lineRule="exac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20and above</w:t>
            </w:r>
          </w:p>
        </w:tc>
      </w:tr>
    </w:tbl>
    <w:p w14:paraId="6220B8DF" w14:textId="77777777" w:rsidR="00574F4F" w:rsidRPr="004F386F" w:rsidRDefault="00574F4F" w:rsidP="00574F4F">
      <w:pPr>
        <w:ind w:left="108"/>
        <w:jc w:val="center"/>
        <w:rPr>
          <w:rFonts w:cstheme="majorBidi"/>
          <w:b/>
          <w:szCs w:val="24"/>
        </w:rPr>
      </w:pPr>
      <w:r w:rsidRPr="004F386F">
        <w:rPr>
          <w:rFonts w:cstheme="majorBidi"/>
          <w:b/>
          <w:szCs w:val="24"/>
        </w:rPr>
        <w:t>Qualification:</w:t>
      </w:r>
    </w:p>
    <w:tbl>
      <w:tblPr>
        <w:tblW w:w="8539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8"/>
        <w:gridCol w:w="1682"/>
        <w:gridCol w:w="1709"/>
        <w:gridCol w:w="1980"/>
        <w:gridCol w:w="1980"/>
      </w:tblGrid>
      <w:tr w:rsidR="00574F4F" w:rsidRPr="004F386F" w14:paraId="5A62C1BC" w14:textId="77777777" w:rsidTr="001A06E5">
        <w:trPr>
          <w:trHeight w:val="362"/>
        </w:trPr>
        <w:tc>
          <w:tcPr>
            <w:tcW w:w="1188" w:type="dxa"/>
          </w:tcPr>
          <w:p w14:paraId="1C613DD2" w14:textId="77777777" w:rsidR="00574F4F" w:rsidRPr="004F386F" w:rsidRDefault="00574F4F" w:rsidP="001A06E5">
            <w:pPr>
              <w:pStyle w:val="TableParagraph"/>
              <w:spacing w:line="240" w:lineRule="auto"/>
              <w:ind w:left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Inter.</w:t>
            </w:r>
          </w:p>
        </w:tc>
        <w:tc>
          <w:tcPr>
            <w:tcW w:w="1682" w:type="dxa"/>
          </w:tcPr>
          <w:p w14:paraId="598D6FF6" w14:textId="77777777" w:rsidR="00574F4F" w:rsidRPr="004F386F" w:rsidRDefault="00574F4F" w:rsidP="001A06E5">
            <w:pPr>
              <w:pStyle w:val="TableParagraph"/>
              <w:spacing w:line="240" w:lineRule="auto"/>
              <w:ind w:left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Bachelors</w:t>
            </w:r>
          </w:p>
        </w:tc>
        <w:tc>
          <w:tcPr>
            <w:tcW w:w="1709" w:type="dxa"/>
          </w:tcPr>
          <w:p w14:paraId="220D25EF" w14:textId="77777777" w:rsidR="00574F4F" w:rsidRPr="004F386F" w:rsidRDefault="00574F4F" w:rsidP="001A06E5">
            <w:pPr>
              <w:pStyle w:val="TableParagraph"/>
              <w:spacing w:line="240" w:lineRule="auto"/>
              <w:ind w:left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Masters</w:t>
            </w:r>
          </w:p>
        </w:tc>
        <w:tc>
          <w:tcPr>
            <w:tcW w:w="1980" w:type="dxa"/>
          </w:tcPr>
          <w:p w14:paraId="6D74F513" w14:textId="77777777" w:rsidR="00574F4F" w:rsidRPr="004F386F" w:rsidRDefault="00574F4F" w:rsidP="001A06E5">
            <w:pPr>
              <w:pStyle w:val="TableParagraph"/>
              <w:spacing w:line="240" w:lineRule="auto"/>
              <w:ind w:left="0" w:right="667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M.Phil</w:t>
            </w:r>
          </w:p>
        </w:tc>
        <w:tc>
          <w:tcPr>
            <w:tcW w:w="1980" w:type="dxa"/>
          </w:tcPr>
          <w:p w14:paraId="3AEABD08" w14:textId="77777777" w:rsidR="00574F4F" w:rsidRPr="004F386F" w:rsidRDefault="00574F4F" w:rsidP="001A06E5">
            <w:pPr>
              <w:pStyle w:val="TableParagraph"/>
              <w:spacing w:line="240" w:lineRule="auto"/>
              <w:ind w:right="666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Cs/>
                <w:sz w:val="24"/>
                <w:szCs w:val="24"/>
              </w:rPr>
              <w:t>PhD</w:t>
            </w:r>
          </w:p>
        </w:tc>
      </w:tr>
    </w:tbl>
    <w:p w14:paraId="19AF1D5E" w14:textId="77777777" w:rsidR="00574F4F" w:rsidRPr="004F386F" w:rsidRDefault="00574F4F" w:rsidP="00574F4F">
      <w:pPr>
        <w:pStyle w:val="BodyText"/>
        <w:spacing w:after="7" w:line="237" w:lineRule="auto"/>
        <w:ind w:left="108" w:right="108"/>
        <w:rPr>
          <w:rFonts w:asciiTheme="majorBidi" w:hAnsiTheme="majorBidi" w:cstheme="majorBidi"/>
          <w:sz w:val="24"/>
          <w:szCs w:val="24"/>
        </w:rPr>
      </w:pPr>
      <w:r w:rsidRPr="004F386F">
        <w:rPr>
          <w:rFonts w:asciiTheme="majorBidi" w:hAnsiTheme="majorBidi" w:cstheme="majorBidi"/>
          <w:sz w:val="24"/>
          <w:szCs w:val="24"/>
        </w:rPr>
        <w:t>For each item of the statement below, please indicate the extent to which you agree or disagree with the following statement by (</w:t>
      </w:r>
      <w:r w:rsidRPr="004F386F">
        <w:rPr>
          <w:rFonts w:asciiTheme="majorBidi" w:hAnsiTheme="majorBidi" w:cstheme="majorBidi"/>
          <w:b/>
          <w:bCs/>
        </w:rPr>
        <w:sym w:font="Webdings" w:char="F061"/>
      </w:r>
      <w:r w:rsidRPr="004F386F">
        <w:rPr>
          <w:rFonts w:asciiTheme="majorBidi" w:hAnsiTheme="majorBidi" w:cstheme="majorBidi"/>
          <w:sz w:val="24"/>
          <w:szCs w:val="24"/>
        </w:rPr>
        <w:t>) the appropriate number as per following rating scale where:</w:t>
      </w:r>
    </w:p>
    <w:p w14:paraId="6E067158" w14:textId="77777777" w:rsidR="00574F4F" w:rsidRPr="004F386F" w:rsidRDefault="00574F4F" w:rsidP="00574F4F">
      <w:pPr>
        <w:pStyle w:val="BodyText"/>
        <w:spacing w:after="7" w:line="237" w:lineRule="auto"/>
        <w:ind w:left="108" w:right="108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1303"/>
        <w:gridCol w:w="1003"/>
        <w:gridCol w:w="811"/>
        <w:gridCol w:w="1805"/>
      </w:tblGrid>
      <w:tr w:rsidR="00574F4F" w:rsidRPr="004F386F" w14:paraId="19EED933" w14:textId="77777777" w:rsidTr="001A06E5">
        <w:trPr>
          <w:trHeight w:val="230"/>
          <w:jc w:val="center"/>
        </w:trPr>
        <w:tc>
          <w:tcPr>
            <w:tcW w:w="2204" w:type="dxa"/>
          </w:tcPr>
          <w:p w14:paraId="083720C7" w14:textId="77777777" w:rsidR="00574F4F" w:rsidRPr="004F386F" w:rsidRDefault="00574F4F" w:rsidP="001A06E5">
            <w:pPr>
              <w:pStyle w:val="TableParagraph"/>
              <w:spacing w:line="210" w:lineRule="exact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Strongly Disagree</w:t>
            </w:r>
          </w:p>
        </w:tc>
        <w:tc>
          <w:tcPr>
            <w:tcW w:w="1303" w:type="dxa"/>
          </w:tcPr>
          <w:p w14:paraId="45F123AC" w14:textId="77777777" w:rsidR="00574F4F" w:rsidRPr="004F386F" w:rsidRDefault="00574F4F" w:rsidP="001A06E5">
            <w:pPr>
              <w:pStyle w:val="TableParagraph"/>
              <w:spacing w:line="210" w:lineRule="exact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</w:tcPr>
          <w:p w14:paraId="4EF24BDC" w14:textId="77777777" w:rsidR="00574F4F" w:rsidRPr="004F386F" w:rsidRDefault="00574F4F" w:rsidP="001A06E5">
            <w:pPr>
              <w:pStyle w:val="TableParagraph"/>
              <w:spacing w:line="210" w:lineRule="exact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Neutral</w:t>
            </w:r>
          </w:p>
        </w:tc>
        <w:tc>
          <w:tcPr>
            <w:tcW w:w="811" w:type="dxa"/>
          </w:tcPr>
          <w:p w14:paraId="4055109D" w14:textId="77777777" w:rsidR="00574F4F" w:rsidRPr="004F386F" w:rsidRDefault="00574F4F" w:rsidP="001A06E5">
            <w:pPr>
              <w:pStyle w:val="TableParagraph"/>
              <w:spacing w:line="210" w:lineRule="exact"/>
              <w:ind w:left="89" w:right="1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Agree</w:t>
            </w:r>
          </w:p>
        </w:tc>
        <w:tc>
          <w:tcPr>
            <w:tcW w:w="1805" w:type="dxa"/>
          </w:tcPr>
          <w:p w14:paraId="1A6B1AC6" w14:textId="77777777" w:rsidR="00574F4F" w:rsidRPr="004F386F" w:rsidRDefault="00574F4F" w:rsidP="001A06E5">
            <w:pPr>
              <w:pStyle w:val="TableParagraph"/>
              <w:spacing w:line="210" w:lineRule="exact"/>
              <w:ind w:left="108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b/>
                <w:sz w:val="24"/>
                <w:szCs w:val="24"/>
              </w:rPr>
              <w:t>Strongly Agree</w:t>
            </w:r>
          </w:p>
        </w:tc>
      </w:tr>
      <w:tr w:rsidR="00574F4F" w:rsidRPr="004F386F" w14:paraId="6D0C5BAA" w14:textId="77777777" w:rsidTr="001A06E5">
        <w:trPr>
          <w:trHeight w:val="254"/>
          <w:jc w:val="center"/>
        </w:trPr>
        <w:tc>
          <w:tcPr>
            <w:tcW w:w="2204" w:type="dxa"/>
          </w:tcPr>
          <w:p w14:paraId="7B0F4700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7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1</w:t>
            </w:r>
          </w:p>
        </w:tc>
        <w:tc>
          <w:tcPr>
            <w:tcW w:w="1303" w:type="dxa"/>
          </w:tcPr>
          <w:p w14:paraId="1423C429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5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3B2927CB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9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34E87ADA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5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4</w:t>
            </w:r>
          </w:p>
        </w:tc>
        <w:tc>
          <w:tcPr>
            <w:tcW w:w="1805" w:type="dxa"/>
          </w:tcPr>
          <w:p w14:paraId="55BDCA72" w14:textId="77777777" w:rsidR="00574F4F" w:rsidRPr="004F386F" w:rsidRDefault="00574F4F" w:rsidP="001A06E5">
            <w:pPr>
              <w:pStyle w:val="TableParagraph"/>
              <w:spacing w:before="17" w:line="217" w:lineRule="exact"/>
              <w:ind w:left="9"/>
              <w:rPr>
                <w:rFonts w:asciiTheme="majorBidi" w:hAnsiTheme="majorBidi" w:cstheme="majorBidi"/>
                <w:sz w:val="24"/>
                <w:szCs w:val="24"/>
              </w:rPr>
            </w:pPr>
            <w:r w:rsidRPr="004F386F">
              <w:rPr>
                <w:rFonts w:asciiTheme="majorBidi" w:hAnsiTheme="majorBidi" w:cstheme="majorBidi"/>
                <w:w w:val="99"/>
                <w:sz w:val="24"/>
                <w:szCs w:val="24"/>
              </w:rPr>
              <w:t>5</w:t>
            </w:r>
          </w:p>
        </w:tc>
      </w:tr>
    </w:tbl>
    <w:p w14:paraId="0E258A50" w14:textId="77777777" w:rsidR="00574F4F" w:rsidRPr="004F386F" w:rsidRDefault="00574F4F" w:rsidP="00574F4F">
      <w:pPr>
        <w:pStyle w:val="BodyText"/>
        <w:spacing w:after="7"/>
        <w:rPr>
          <w:rFonts w:asciiTheme="majorBidi" w:hAnsiTheme="majorBidi" w:cstheme="majorBidi"/>
          <w:sz w:val="24"/>
          <w:szCs w:val="24"/>
        </w:rPr>
      </w:pPr>
    </w:p>
    <w:p w14:paraId="5137D4C9" w14:textId="77777777" w:rsidR="00574F4F" w:rsidRPr="004F386F" w:rsidRDefault="00574F4F" w:rsidP="00574F4F">
      <w:pPr>
        <w:pStyle w:val="BodyText"/>
        <w:spacing w:after="7"/>
        <w:rPr>
          <w:rFonts w:asciiTheme="majorBidi" w:hAnsiTheme="majorBidi" w:cstheme="majorBidi"/>
          <w:sz w:val="24"/>
          <w:szCs w:val="24"/>
        </w:rPr>
      </w:pPr>
      <w:r w:rsidRPr="004F386F">
        <w:rPr>
          <w:rFonts w:asciiTheme="majorBidi" w:hAnsiTheme="majorBidi" w:cstheme="majorBidi"/>
          <w:sz w:val="24"/>
          <w:szCs w:val="24"/>
        </w:rPr>
        <w:t>Note:- Please tick (</w:t>
      </w:r>
      <w:r w:rsidRPr="004F386F">
        <w:rPr>
          <w:rFonts w:asciiTheme="majorBidi" w:hAnsiTheme="majorBidi" w:cstheme="majorBidi"/>
          <w:b/>
          <w:bCs/>
        </w:rPr>
        <w:sym w:font="Webdings" w:char="F061"/>
      </w:r>
      <w:r w:rsidRPr="004F386F">
        <w:rPr>
          <w:rFonts w:asciiTheme="majorBidi" w:hAnsiTheme="majorBidi" w:cstheme="majorBidi"/>
          <w:sz w:val="24"/>
          <w:szCs w:val="24"/>
        </w:rPr>
        <w:t>) one option.</w:t>
      </w:r>
    </w:p>
    <w:p w14:paraId="65EB05EC" w14:textId="77777777" w:rsidR="00574F4F" w:rsidRPr="004F386F" w:rsidRDefault="00574F4F" w:rsidP="00574F4F">
      <w:pPr>
        <w:pStyle w:val="BodyText"/>
        <w:spacing w:after="7"/>
        <w:jc w:val="center"/>
        <w:rPr>
          <w:rFonts w:asciiTheme="majorBidi" w:hAnsiTheme="majorBidi" w:cstheme="majorBidi"/>
          <w:b/>
          <w:bCs/>
        </w:rPr>
      </w:pPr>
      <w:r w:rsidRPr="004F386F">
        <w:rPr>
          <w:rFonts w:asciiTheme="majorBidi" w:hAnsiTheme="majorBidi" w:cstheme="majorBidi"/>
          <w:b/>
          <w:bCs/>
        </w:rPr>
        <w:t>Section I</w:t>
      </w:r>
    </w:p>
    <w:p w14:paraId="044F25F3" w14:textId="77777777" w:rsidR="00574F4F" w:rsidRPr="004F386F" w:rsidRDefault="00574F4F" w:rsidP="00574F4F">
      <w:pPr>
        <w:pStyle w:val="BodyText"/>
        <w:spacing w:after="7"/>
        <w:jc w:val="both"/>
        <w:rPr>
          <w:rFonts w:asciiTheme="majorBidi" w:hAnsiTheme="majorBidi" w:cstheme="majorBidi"/>
          <w:sz w:val="24"/>
          <w:szCs w:val="24"/>
        </w:rPr>
      </w:pPr>
      <w:r w:rsidRPr="004F386F">
        <w:rPr>
          <w:rFonts w:asciiTheme="majorBidi" w:hAnsiTheme="majorBidi" w:cstheme="majorBidi"/>
          <w:b/>
          <w:bCs/>
        </w:rPr>
        <w:t>The following statements relate to your opinion about employee performance. For each item of the statements below, please indicate the extent of your agreement and disagreement by ticking (</w:t>
      </w:r>
      <w:r w:rsidRPr="004F386F">
        <w:rPr>
          <w:rFonts w:asciiTheme="majorBidi" w:hAnsiTheme="majorBidi" w:cstheme="majorBidi"/>
          <w:b/>
          <w:bCs/>
        </w:rPr>
        <w:sym w:font="Webdings" w:char="F061"/>
      </w:r>
      <w:r w:rsidRPr="004F386F">
        <w:rPr>
          <w:rFonts w:asciiTheme="majorBidi" w:hAnsiTheme="majorBidi" w:cstheme="majorBidi"/>
          <w:b/>
          <w:bCs/>
        </w:rPr>
        <w:t>) the appropriate number.</w:t>
      </w:r>
    </w:p>
    <w:p w14:paraId="6B6F8E60" w14:textId="77777777" w:rsidR="00574F4F" w:rsidRPr="004F386F" w:rsidRDefault="00574F4F" w:rsidP="00574F4F">
      <w:pPr>
        <w:pStyle w:val="BodyText"/>
        <w:spacing w:after="7"/>
        <w:ind w:left="828"/>
      </w:pPr>
    </w:p>
    <w:tbl>
      <w:tblPr>
        <w:tblW w:w="8961" w:type="dxa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3"/>
        <w:gridCol w:w="5915"/>
        <w:gridCol w:w="522"/>
        <w:gridCol w:w="634"/>
        <w:gridCol w:w="564"/>
        <w:gridCol w:w="495"/>
        <w:gridCol w:w="478"/>
      </w:tblGrid>
      <w:tr w:rsidR="00574F4F" w:rsidRPr="004F386F" w14:paraId="2103A6F9" w14:textId="77777777" w:rsidTr="001A06E5">
        <w:trPr>
          <w:trHeight w:val="446"/>
        </w:trPr>
        <w:tc>
          <w:tcPr>
            <w:tcW w:w="353" w:type="dxa"/>
          </w:tcPr>
          <w:p w14:paraId="31B5F46F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5915" w:type="dxa"/>
          </w:tcPr>
          <w:p w14:paraId="2C6F0E08" w14:textId="77777777" w:rsidR="00574F4F" w:rsidRPr="004F386F" w:rsidRDefault="00574F4F" w:rsidP="001A06E5">
            <w:pPr>
              <w:pStyle w:val="TableParagraph"/>
              <w:spacing w:line="249" w:lineRule="exact"/>
              <w:jc w:val="left"/>
            </w:pPr>
            <w:r w:rsidRPr="004F386F">
              <w:t>How often this employee does adequately completes assigned duties?</w:t>
            </w:r>
          </w:p>
        </w:tc>
        <w:tc>
          <w:tcPr>
            <w:tcW w:w="522" w:type="dxa"/>
          </w:tcPr>
          <w:p w14:paraId="3B7A1C3A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5699B64F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61F3DB59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6332DFB0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31BC5488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23175C8D" w14:textId="77777777" w:rsidTr="001A06E5">
        <w:trPr>
          <w:trHeight w:val="300"/>
        </w:trPr>
        <w:tc>
          <w:tcPr>
            <w:tcW w:w="353" w:type="dxa"/>
          </w:tcPr>
          <w:p w14:paraId="24294F76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915" w:type="dxa"/>
          </w:tcPr>
          <w:p w14:paraId="5FDA33C3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 xml:space="preserve">How often this employee does fulfill responsibilities specified in </w:t>
            </w:r>
            <w:r w:rsidRPr="004F386F">
              <w:lastRenderedPageBreak/>
              <w:t>job description?</w:t>
            </w:r>
          </w:p>
        </w:tc>
        <w:tc>
          <w:tcPr>
            <w:tcW w:w="522" w:type="dxa"/>
          </w:tcPr>
          <w:p w14:paraId="5100AE22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lastRenderedPageBreak/>
              <w:t>1</w:t>
            </w:r>
          </w:p>
        </w:tc>
        <w:tc>
          <w:tcPr>
            <w:tcW w:w="634" w:type="dxa"/>
          </w:tcPr>
          <w:p w14:paraId="22253694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08AB98A5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3A0BB35B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6DEC737C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3AF5E429" w14:textId="77777777" w:rsidTr="001A06E5">
        <w:trPr>
          <w:trHeight w:val="302"/>
        </w:trPr>
        <w:tc>
          <w:tcPr>
            <w:tcW w:w="353" w:type="dxa"/>
          </w:tcPr>
          <w:p w14:paraId="5246547B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5915" w:type="dxa"/>
          </w:tcPr>
          <w:p w14:paraId="6F23C28E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 does perform tasks that are expected of him/her?</w:t>
            </w:r>
          </w:p>
        </w:tc>
        <w:tc>
          <w:tcPr>
            <w:tcW w:w="522" w:type="dxa"/>
          </w:tcPr>
          <w:p w14:paraId="49EBB38D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72540CB3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1D781F1F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244EB7EA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7AF242B4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5067F996" w14:textId="77777777" w:rsidTr="001A06E5">
        <w:trPr>
          <w:trHeight w:val="511"/>
        </w:trPr>
        <w:tc>
          <w:tcPr>
            <w:tcW w:w="353" w:type="dxa"/>
          </w:tcPr>
          <w:p w14:paraId="063EBA9C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5915" w:type="dxa"/>
          </w:tcPr>
          <w:p w14:paraId="2F89B19D" w14:textId="77777777" w:rsidR="00574F4F" w:rsidRPr="004F386F" w:rsidRDefault="00574F4F" w:rsidP="001A06E5">
            <w:pPr>
              <w:pStyle w:val="TableParagraph"/>
              <w:spacing w:line="246" w:lineRule="exact"/>
              <w:jc w:val="left"/>
            </w:pPr>
            <w:r w:rsidRPr="004F386F">
              <w:t>How often this employee does meets formal performance requirements of the job?</w:t>
            </w:r>
          </w:p>
        </w:tc>
        <w:tc>
          <w:tcPr>
            <w:tcW w:w="522" w:type="dxa"/>
          </w:tcPr>
          <w:p w14:paraId="506F9DB0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650157FB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7F99195D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2F6EF52E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4EC0AADF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34CE2150" w14:textId="77777777" w:rsidTr="001A06E5">
        <w:trPr>
          <w:trHeight w:val="512"/>
        </w:trPr>
        <w:tc>
          <w:tcPr>
            <w:tcW w:w="353" w:type="dxa"/>
          </w:tcPr>
          <w:p w14:paraId="3FDEE1C2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  <w:tc>
          <w:tcPr>
            <w:tcW w:w="5915" w:type="dxa"/>
          </w:tcPr>
          <w:p w14:paraId="6487A963" w14:textId="77777777" w:rsidR="00574F4F" w:rsidRPr="004F386F" w:rsidRDefault="00574F4F" w:rsidP="001A06E5">
            <w:pPr>
              <w:pStyle w:val="TableParagraph"/>
              <w:spacing w:line="246" w:lineRule="exact"/>
              <w:jc w:val="left"/>
            </w:pPr>
            <w:r w:rsidRPr="004F386F">
              <w:t>How often this employee does engage in activities that will directly affect his/her performance evaluation?</w:t>
            </w:r>
          </w:p>
        </w:tc>
        <w:tc>
          <w:tcPr>
            <w:tcW w:w="522" w:type="dxa"/>
          </w:tcPr>
          <w:p w14:paraId="437A39F8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430EB45D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262A2263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3975F832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7DBF73E5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15EEE9A0" w14:textId="77777777" w:rsidTr="001A06E5">
        <w:trPr>
          <w:trHeight w:val="512"/>
        </w:trPr>
        <w:tc>
          <w:tcPr>
            <w:tcW w:w="353" w:type="dxa"/>
          </w:tcPr>
          <w:p w14:paraId="62E0BD1F" w14:textId="77777777" w:rsidR="00574F4F" w:rsidRPr="004F386F" w:rsidRDefault="00574F4F" w:rsidP="001A06E5">
            <w:pPr>
              <w:pStyle w:val="TableParagraph"/>
              <w:spacing w:line="179" w:lineRule="exact"/>
              <w:jc w:val="left"/>
              <w:rPr>
                <w:sz w:val="16"/>
              </w:rPr>
            </w:pPr>
            <w:r w:rsidRPr="004F386F">
              <w:rPr>
                <w:sz w:val="16"/>
              </w:rPr>
              <w:t>6</w:t>
            </w:r>
          </w:p>
        </w:tc>
        <w:tc>
          <w:tcPr>
            <w:tcW w:w="5915" w:type="dxa"/>
          </w:tcPr>
          <w:p w14:paraId="62C43DE7" w14:textId="77777777" w:rsidR="00574F4F" w:rsidRPr="004F386F" w:rsidRDefault="00574F4F" w:rsidP="001A06E5">
            <w:pPr>
              <w:pStyle w:val="TableParagraph"/>
              <w:spacing w:line="246" w:lineRule="exact"/>
              <w:jc w:val="left"/>
            </w:pPr>
            <w:r w:rsidRPr="004F386F">
              <w:t>How often does this employee neglect aspects of the job he/she is obligated to perform?</w:t>
            </w:r>
          </w:p>
        </w:tc>
        <w:tc>
          <w:tcPr>
            <w:tcW w:w="522" w:type="dxa"/>
          </w:tcPr>
          <w:p w14:paraId="1D87B97C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7AE39978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08837F1E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37B05261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02551AB9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5FDCF662" w14:textId="77777777" w:rsidTr="001A06E5">
        <w:trPr>
          <w:trHeight w:val="334"/>
        </w:trPr>
        <w:tc>
          <w:tcPr>
            <w:tcW w:w="353" w:type="dxa"/>
          </w:tcPr>
          <w:p w14:paraId="09855E5F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7</w:t>
            </w:r>
          </w:p>
        </w:tc>
        <w:tc>
          <w:tcPr>
            <w:tcW w:w="5915" w:type="dxa"/>
          </w:tcPr>
          <w:p w14:paraId="5C821251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 does successfully performs essential duties?</w:t>
            </w:r>
          </w:p>
        </w:tc>
        <w:tc>
          <w:tcPr>
            <w:tcW w:w="522" w:type="dxa"/>
          </w:tcPr>
          <w:p w14:paraId="050582EC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3F7C54E0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1FD0F79C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2EB7D42B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5D534DCF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7495C667" w14:textId="77777777" w:rsidTr="001A06E5">
        <w:trPr>
          <w:trHeight w:val="300"/>
        </w:trPr>
        <w:tc>
          <w:tcPr>
            <w:tcW w:w="353" w:type="dxa"/>
          </w:tcPr>
          <w:p w14:paraId="3AE4F4EE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8</w:t>
            </w:r>
          </w:p>
        </w:tc>
        <w:tc>
          <w:tcPr>
            <w:tcW w:w="5915" w:type="dxa"/>
          </w:tcPr>
          <w:p w14:paraId="7C951471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 does help others who have been absent?</w:t>
            </w:r>
          </w:p>
        </w:tc>
        <w:tc>
          <w:tcPr>
            <w:tcW w:w="522" w:type="dxa"/>
          </w:tcPr>
          <w:p w14:paraId="7E3E25EA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31416D62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360E0751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533B898A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2E18482E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10C8923D" w14:textId="77777777" w:rsidTr="001A06E5">
        <w:trPr>
          <w:trHeight w:val="316"/>
        </w:trPr>
        <w:tc>
          <w:tcPr>
            <w:tcW w:w="353" w:type="dxa"/>
          </w:tcPr>
          <w:p w14:paraId="30E95860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sz w:val="16"/>
              </w:rPr>
            </w:pPr>
            <w:r w:rsidRPr="004F386F">
              <w:rPr>
                <w:sz w:val="16"/>
              </w:rPr>
              <w:t>9</w:t>
            </w:r>
          </w:p>
        </w:tc>
        <w:tc>
          <w:tcPr>
            <w:tcW w:w="5915" w:type="dxa"/>
          </w:tcPr>
          <w:p w14:paraId="02F03791" w14:textId="77777777" w:rsidR="00574F4F" w:rsidRPr="004F386F" w:rsidRDefault="00574F4F" w:rsidP="001A06E5">
            <w:pPr>
              <w:pStyle w:val="TableParagraph"/>
              <w:spacing w:line="249" w:lineRule="exact"/>
              <w:jc w:val="left"/>
            </w:pPr>
            <w:r w:rsidRPr="004F386F">
              <w:t>How often this employee does help others who have heavy workloads?</w:t>
            </w:r>
          </w:p>
        </w:tc>
        <w:tc>
          <w:tcPr>
            <w:tcW w:w="522" w:type="dxa"/>
          </w:tcPr>
          <w:p w14:paraId="54905D3D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4155C368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123639E3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4557696B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4574114D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0D926566" w14:textId="77777777" w:rsidTr="001A06E5">
        <w:trPr>
          <w:trHeight w:val="511"/>
        </w:trPr>
        <w:tc>
          <w:tcPr>
            <w:tcW w:w="353" w:type="dxa"/>
          </w:tcPr>
          <w:p w14:paraId="799EEAC6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sz w:val="16"/>
              </w:rPr>
            </w:pPr>
            <w:r w:rsidRPr="004F386F">
              <w:rPr>
                <w:sz w:val="16"/>
              </w:rPr>
              <w:t>10</w:t>
            </w:r>
          </w:p>
        </w:tc>
        <w:tc>
          <w:tcPr>
            <w:tcW w:w="5915" w:type="dxa"/>
          </w:tcPr>
          <w:p w14:paraId="60A1AC1B" w14:textId="77777777" w:rsidR="00574F4F" w:rsidRPr="004F386F" w:rsidRDefault="00574F4F" w:rsidP="001A06E5">
            <w:pPr>
              <w:pStyle w:val="TableParagraph"/>
              <w:spacing w:line="252" w:lineRule="exact"/>
              <w:ind w:right="516"/>
              <w:jc w:val="left"/>
            </w:pPr>
            <w:r w:rsidRPr="004F386F">
              <w:t>How often this employee does assist supervisor with his/her work (when not asked)?</w:t>
            </w:r>
          </w:p>
        </w:tc>
        <w:tc>
          <w:tcPr>
            <w:tcW w:w="522" w:type="dxa"/>
          </w:tcPr>
          <w:p w14:paraId="35548384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06463486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4E59BCCA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63AC6F7E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693E1401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0B693192" w14:textId="77777777" w:rsidTr="001A06E5">
        <w:trPr>
          <w:trHeight w:val="511"/>
        </w:trPr>
        <w:tc>
          <w:tcPr>
            <w:tcW w:w="353" w:type="dxa"/>
          </w:tcPr>
          <w:p w14:paraId="4448B745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1</w:t>
            </w:r>
          </w:p>
        </w:tc>
        <w:tc>
          <w:tcPr>
            <w:tcW w:w="5915" w:type="dxa"/>
          </w:tcPr>
          <w:p w14:paraId="34ABBB44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does this employee takes time to listen to co-workers' problems and worries?</w:t>
            </w:r>
          </w:p>
        </w:tc>
        <w:tc>
          <w:tcPr>
            <w:tcW w:w="522" w:type="dxa"/>
          </w:tcPr>
          <w:p w14:paraId="3B3BFA71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0703999F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302910B3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327275C0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6C1C0E9B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1A0099A8" w14:textId="77777777" w:rsidTr="001A06E5">
        <w:trPr>
          <w:trHeight w:val="302"/>
        </w:trPr>
        <w:tc>
          <w:tcPr>
            <w:tcW w:w="353" w:type="dxa"/>
          </w:tcPr>
          <w:p w14:paraId="5D9F58D2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2</w:t>
            </w:r>
          </w:p>
        </w:tc>
        <w:tc>
          <w:tcPr>
            <w:tcW w:w="5915" w:type="dxa"/>
          </w:tcPr>
          <w:p w14:paraId="451F65A0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 does goes out of way to help new employees?</w:t>
            </w:r>
          </w:p>
        </w:tc>
        <w:tc>
          <w:tcPr>
            <w:tcW w:w="522" w:type="dxa"/>
          </w:tcPr>
          <w:p w14:paraId="608A9632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3FB0EBA8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014D70AA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12E7DB10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63CBBC38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1644AE8F" w14:textId="77777777" w:rsidTr="001A06E5">
        <w:trPr>
          <w:trHeight w:val="300"/>
        </w:trPr>
        <w:tc>
          <w:tcPr>
            <w:tcW w:w="353" w:type="dxa"/>
          </w:tcPr>
          <w:p w14:paraId="24139401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3</w:t>
            </w:r>
          </w:p>
        </w:tc>
        <w:tc>
          <w:tcPr>
            <w:tcW w:w="5915" w:type="dxa"/>
          </w:tcPr>
          <w:p w14:paraId="1E21B944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 does takes a personal interest in other employees?</w:t>
            </w:r>
          </w:p>
        </w:tc>
        <w:tc>
          <w:tcPr>
            <w:tcW w:w="522" w:type="dxa"/>
          </w:tcPr>
          <w:p w14:paraId="0ECD2373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6ED599AA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1374F304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089B956E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53C0608C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1930D594" w14:textId="77777777" w:rsidTr="001A06E5">
        <w:trPr>
          <w:trHeight w:val="300"/>
        </w:trPr>
        <w:tc>
          <w:tcPr>
            <w:tcW w:w="353" w:type="dxa"/>
          </w:tcPr>
          <w:p w14:paraId="63E9534D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4</w:t>
            </w:r>
          </w:p>
        </w:tc>
        <w:tc>
          <w:tcPr>
            <w:tcW w:w="5915" w:type="dxa"/>
          </w:tcPr>
          <w:p w14:paraId="092DA963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 does passes along information to co-workers?</w:t>
            </w:r>
          </w:p>
        </w:tc>
        <w:tc>
          <w:tcPr>
            <w:tcW w:w="522" w:type="dxa"/>
          </w:tcPr>
          <w:p w14:paraId="37C7EA78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0B7ADD95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03934465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43B39110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5AD0D965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4ED0E562" w14:textId="77777777" w:rsidTr="001A06E5">
        <w:trPr>
          <w:trHeight w:val="302"/>
        </w:trPr>
        <w:tc>
          <w:tcPr>
            <w:tcW w:w="353" w:type="dxa"/>
          </w:tcPr>
          <w:p w14:paraId="017E5919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5</w:t>
            </w:r>
          </w:p>
        </w:tc>
        <w:tc>
          <w:tcPr>
            <w:tcW w:w="5915" w:type="dxa"/>
          </w:tcPr>
          <w:p w14:paraId="672CCEC0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’s attendance at work does is above the normal.</w:t>
            </w:r>
          </w:p>
        </w:tc>
        <w:tc>
          <w:tcPr>
            <w:tcW w:w="522" w:type="dxa"/>
          </w:tcPr>
          <w:p w14:paraId="3D047E35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706A901E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4327B912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65F3D036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55879E4D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087B85D7" w14:textId="77777777" w:rsidTr="001A06E5">
        <w:trPr>
          <w:trHeight w:val="512"/>
        </w:trPr>
        <w:tc>
          <w:tcPr>
            <w:tcW w:w="353" w:type="dxa"/>
          </w:tcPr>
          <w:p w14:paraId="3EFCD2A5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6</w:t>
            </w:r>
          </w:p>
        </w:tc>
        <w:tc>
          <w:tcPr>
            <w:tcW w:w="5915" w:type="dxa"/>
          </w:tcPr>
          <w:p w14:paraId="0429C8F4" w14:textId="77777777" w:rsidR="00574F4F" w:rsidRPr="004F386F" w:rsidRDefault="00574F4F" w:rsidP="001A06E5">
            <w:pPr>
              <w:pStyle w:val="TableParagraph"/>
              <w:spacing w:line="246" w:lineRule="exact"/>
              <w:jc w:val="left"/>
            </w:pPr>
            <w:r w:rsidRPr="004F386F">
              <w:t>How often this employee does give advance notice when unable to come to work?</w:t>
            </w:r>
          </w:p>
        </w:tc>
        <w:tc>
          <w:tcPr>
            <w:tcW w:w="522" w:type="dxa"/>
          </w:tcPr>
          <w:p w14:paraId="520EF748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2331594E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373BB823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0913F667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5DE07F2B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4B1CDD8F" w14:textId="77777777" w:rsidTr="001A06E5">
        <w:trPr>
          <w:trHeight w:val="300"/>
        </w:trPr>
        <w:tc>
          <w:tcPr>
            <w:tcW w:w="353" w:type="dxa"/>
          </w:tcPr>
          <w:p w14:paraId="05CA4E31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7</w:t>
            </w:r>
          </w:p>
        </w:tc>
        <w:tc>
          <w:tcPr>
            <w:tcW w:w="5915" w:type="dxa"/>
          </w:tcPr>
          <w:p w14:paraId="3D267369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This employee does not take undeserved work breaks?</w:t>
            </w:r>
          </w:p>
        </w:tc>
        <w:tc>
          <w:tcPr>
            <w:tcW w:w="522" w:type="dxa"/>
          </w:tcPr>
          <w:p w14:paraId="0726532C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64517229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23956B0F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3638E1F6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3F416718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3A697703" w14:textId="77777777" w:rsidTr="001A06E5">
        <w:trPr>
          <w:trHeight w:val="512"/>
        </w:trPr>
        <w:tc>
          <w:tcPr>
            <w:tcW w:w="353" w:type="dxa"/>
          </w:tcPr>
          <w:p w14:paraId="2D6C889F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8</w:t>
            </w:r>
          </w:p>
        </w:tc>
        <w:tc>
          <w:tcPr>
            <w:tcW w:w="5915" w:type="dxa"/>
          </w:tcPr>
          <w:p w14:paraId="37C21527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 does spend great deal of time with personal phone conversations?</w:t>
            </w:r>
          </w:p>
        </w:tc>
        <w:tc>
          <w:tcPr>
            <w:tcW w:w="522" w:type="dxa"/>
          </w:tcPr>
          <w:p w14:paraId="2BB24765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7169B971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7FFC1663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04F3DB5D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1A333AF5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64AF4E89" w14:textId="77777777" w:rsidTr="001A06E5">
        <w:trPr>
          <w:trHeight w:val="370"/>
        </w:trPr>
        <w:tc>
          <w:tcPr>
            <w:tcW w:w="353" w:type="dxa"/>
          </w:tcPr>
          <w:p w14:paraId="7B0775CB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19</w:t>
            </w:r>
          </w:p>
        </w:tc>
        <w:tc>
          <w:tcPr>
            <w:tcW w:w="5915" w:type="dxa"/>
          </w:tcPr>
          <w:p w14:paraId="683EE66D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does this employee complain about insignificant things at work?</w:t>
            </w:r>
          </w:p>
        </w:tc>
        <w:tc>
          <w:tcPr>
            <w:tcW w:w="522" w:type="dxa"/>
          </w:tcPr>
          <w:p w14:paraId="501AE333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328B022E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19DF72B5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2C4054FC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3B09091C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7DFF09DF" w14:textId="77777777" w:rsidTr="001A06E5">
        <w:trPr>
          <w:trHeight w:val="302"/>
        </w:trPr>
        <w:tc>
          <w:tcPr>
            <w:tcW w:w="353" w:type="dxa"/>
          </w:tcPr>
          <w:p w14:paraId="3464D608" w14:textId="77777777" w:rsidR="00574F4F" w:rsidRPr="004F386F" w:rsidRDefault="00574F4F" w:rsidP="001A06E5">
            <w:pPr>
              <w:pStyle w:val="TableParagraph"/>
              <w:spacing w:line="181" w:lineRule="exact"/>
              <w:jc w:val="left"/>
              <w:rPr>
                <w:sz w:val="16"/>
              </w:rPr>
            </w:pPr>
            <w:r w:rsidRPr="004F386F">
              <w:rPr>
                <w:sz w:val="16"/>
              </w:rPr>
              <w:t>20</w:t>
            </w:r>
          </w:p>
        </w:tc>
        <w:tc>
          <w:tcPr>
            <w:tcW w:w="5915" w:type="dxa"/>
          </w:tcPr>
          <w:p w14:paraId="1B73B8D7" w14:textId="77777777" w:rsidR="00574F4F" w:rsidRPr="004F386F" w:rsidRDefault="00574F4F" w:rsidP="001A06E5">
            <w:pPr>
              <w:pStyle w:val="TableParagraph"/>
              <w:spacing w:line="249" w:lineRule="exact"/>
              <w:jc w:val="left"/>
            </w:pPr>
            <w:r w:rsidRPr="004F386F">
              <w:t>How often this employee does conserve and protects organizational property?</w:t>
            </w:r>
          </w:p>
        </w:tc>
        <w:tc>
          <w:tcPr>
            <w:tcW w:w="522" w:type="dxa"/>
          </w:tcPr>
          <w:p w14:paraId="4186D1F8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6C31E3F8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510388DE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0FA69C85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05CF5510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  <w:tr w:rsidR="00574F4F" w:rsidRPr="004F386F" w14:paraId="0D3F236D" w14:textId="77777777" w:rsidTr="001A06E5">
        <w:trPr>
          <w:trHeight w:val="552"/>
        </w:trPr>
        <w:tc>
          <w:tcPr>
            <w:tcW w:w="353" w:type="dxa"/>
          </w:tcPr>
          <w:p w14:paraId="3C2A9FA8" w14:textId="77777777" w:rsidR="00574F4F" w:rsidRPr="004F386F" w:rsidRDefault="00574F4F" w:rsidP="001A06E5">
            <w:pPr>
              <w:pStyle w:val="TableParagraph"/>
              <w:jc w:val="left"/>
              <w:rPr>
                <w:sz w:val="16"/>
              </w:rPr>
            </w:pPr>
            <w:r w:rsidRPr="004F386F">
              <w:rPr>
                <w:sz w:val="16"/>
              </w:rPr>
              <w:t>21</w:t>
            </w:r>
          </w:p>
        </w:tc>
        <w:tc>
          <w:tcPr>
            <w:tcW w:w="5915" w:type="dxa"/>
          </w:tcPr>
          <w:p w14:paraId="4A3BBC62" w14:textId="77777777" w:rsidR="00574F4F" w:rsidRPr="004F386F" w:rsidRDefault="00574F4F" w:rsidP="001A06E5">
            <w:pPr>
              <w:pStyle w:val="TableParagraph"/>
              <w:spacing w:line="247" w:lineRule="exact"/>
              <w:jc w:val="left"/>
            </w:pPr>
            <w:r w:rsidRPr="004F386F">
              <w:t>How often this employee does adhere to informal rules devised to maintain order?</w:t>
            </w:r>
          </w:p>
        </w:tc>
        <w:tc>
          <w:tcPr>
            <w:tcW w:w="522" w:type="dxa"/>
          </w:tcPr>
          <w:p w14:paraId="70B6D8F6" w14:textId="77777777" w:rsidR="00574F4F" w:rsidRPr="004F386F" w:rsidRDefault="00574F4F" w:rsidP="001A06E5">
            <w:pPr>
              <w:pStyle w:val="TableParagraph"/>
              <w:spacing w:line="181" w:lineRule="exact"/>
              <w:ind w:left="11"/>
              <w:rPr>
                <w:sz w:val="16"/>
              </w:rPr>
            </w:pPr>
            <w:r w:rsidRPr="004F386F">
              <w:rPr>
                <w:sz w:val="16"/>
              </w:rPr>
              <w:t>1</w:t>
            </w:r>
          </w:p>
        </w:tc>
        <w:tc>
          <w:tcPr>
            <w:tcW w:w="634" w:type="dxa"/>
          </w:tcPr>
          <w:p w14:paraId="31AE3BA5" w14:textId="77777777" w:rsidR="00574F4F" w:rsidRPr="004F386F" w:rsidRDefault="00574F4F" w:rsidP="001A06E5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 w:rsidRPr="004F386F">
              <w:rPr>
                <w:sz w:val="16"/>
              </w:rPr>
              <w:t>2</w:t>
            </w:r>
          </w:p>
        </w:tc>
        <w:tc>
          <w:tcPr>
            <w:tcW w:w="564" w:type="dxa"/>
          </w:tcPr>
          <w:p w14:paraId="04330089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3</w:t>
            </w:r>
          </w:p>
        </w:tc>
        <w:tc>
          <w:tcPr>
            <w:tcW w:w="495" w:type="dxa"/>
          </w:tcPr>
          <w:p w14:paraId="33A84835" w14:textId="77777777" w:rsidR="00574F4F" w:rsidRPr="004F386F" w:rsidRDefault="00574F4F" w:rsidP="001A06E5">
            <w:pPr>
              <w:pStyle w:val="TableParagraph"/>
              <w:spacing w:line="181" w:lineRule="exact"/>
              <w:ind w:left="13"/>
              <w:rPr>
                <w:sz w:val="16"/>
              </w:rPr>
            </w:pPr>
            <w:r w:rsidRPr="004F386F">
              <w:rPr>
                <w:sz w:val="16"/>
              </w:rPr>
              <w:t>4</w:t>
            </w:r>
          </w:p>
        </w:tc>
        <w:tc>
          <w:tcPr>
            <w:tcW w:w="478" w:type="dxa"/>
          </w:tcPr>
          <w:p w14:paraId="59E6FB2F" w14:textId="77777777" w:rsidR="00574F4F" w:rsidRPr="004F386F" w:rsidRDefault="00574F4F" w:rsidP="001A06E5">
            <w:pPr>
              <w:pStyle w:val="TableParagraph"/>
              <w:spacing w:line="181" w:lineRule="exact"/>
              <w:rPr>
                <w:sz w:val="16"/>
              </w:rPr>
            </w:pPr>
            <w:r w:rsidRPr="004F386F">
              <w:rPr>
                <w:sz w:val="16"/>
              </w:rPr>
              <w:t>5</w:t>
            </w:r>
          </w:p>
        </w:tc>
      </w:tr>
    </w:tbl>
    <w:p w14:paraId="4A3ECEE9" w14:textId="77777777" w:rsidR="00574F4F" w:rsidRPr="004F386F" w:rsidRDefault="00574F4F" w:rsidP="00574F4F">
      <w:pPr>
        <w:jc w:val="center"/>
        <w:rPr>
          <w:sz w:val="20"/>
          <w:szCs w:val="20"/>
        </w:rPr>
      </w:pPr>
    </w:p>
    <w:p w14:paraId="669490F7" w14:textId="77777777" w:rsidR="00574F4F" w:rsidRPr="004F386F" w:rsidRDefault="00574F4F" w:rsidP="00574F4F">
      <w:pPr>
        <w:jc w:val="center"/>
        <w:rPr>
          <w:sz w:val="20"/>
          <w:szCs w:val="20"/>
        </w:rPr>
      </w:pPr>
    </w:p>
    <w:p w14:paraId="6C8A4924" w14:textId="77777777" w:rsidR="00574F4F" w:rsidRPr="00FC22B1" w:rsidRDefault="00574F4F" w:rsidP="00574F4F">
      <w:pPr>
        <w:jc w:val="center"/>
        <w:rPr>
          <w:rFonts w:cstheme="majorBidi"/>
          <w:szCs w:val="24"/>
        </w:rPr>
      </w:pPr>
      <w:r w:rsidRPr="004F386F">
        <w:rPr>
          <w:rFonts w:cstheme="majorBidi"/>
          <w:szCs w:val="24"/>
        </w:rPr>
        <w:t>*****Thanks for your participation*****</w:t>
      </w:r>
    </w:p>
    <w:p w14:paraId="1024DC1F" w14:textId="77777777" w:rsidR="004C41CA" w:rsidRDefault="004C41CA"/>
    <w:sectPr w:rsidR="004C4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843c57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0AC"/>
    <w:multiLevelType w:val="multilevel"/>
    <w:tmpl w:val="8ED643A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5066D79"/>
    <w:multiLevelType w:val="multilevel"/>
    <w:tmpl w:val="E78447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F182CF2"/>
    <w:multiLevelType w:val="multilevel"/>
    <w:tmpl w:val="09D0DA9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25612FE"/>
    <w:multiLevelType w:val="multilevel"/>
    <w:tmpl w:val="7898DC1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054A0D"/>
    <w:multiLevelType w:val="multilevel"/>
    <w:tmpl w:val="3FBC73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2926F64"/>
    <w:multiLevelType w:val="hybridMultilevel"/>
    <w:tmpl w:val="5DF28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8609F7"/>
    <w:multiLevelType w:val="hybridMultilevel"/>
    <w:tmpl w:val="DC5A2B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DE15420"/>
    <w:multiLevelType w:val="hybridMultilevel"/>
    <w:tmpl w:val="2AD47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40327D"/>
    <w:multiLevelType w:val="multilevel"/>
    <w:tmpl w:val="ACC8F3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9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08" w:hanging="1800"/>
      </w:pPr>
      <w:rPr>
        <w:rFonts w:hint="default"/>
      </w:rPr>
    </w:lvl>
  </w:abstractNum>
  <w:abstractNum w:abstractNumId="9" w15:restartNumberingAfterBreak="0">
    <w:nsid w:val="39D30A24"/>
    <w:multiLevelType w:val="multilevel"/>
    <w:tmpl w:val="566A9E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63B87"/>
    <w:multiLevelType w:val="multilevel"/>
    <w:tmpl w:val="B824E4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62B110F"/>
    <w:multiLevelType w:val="hybridMultilevel"/>
    <w:tmpl w:val="204A16C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8F48B2"/>
    <w:multiLevelType w:val="hybridMultilevel"/>
    <w:tmpl w:val="24682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6F2BA1"/>
    <w:multiLevelType w:val="multilevel"/>
    <w:tmpl w:val="D49E71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D806BC6"/>
    <w:multiLevelType w:val="multilevel"/>
    <w:tmpl w:val="52A62CD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DF315B5"/>
    <w:multiLevelType w:val="multilevel"/>
    <w:tmpl w:val="F530E41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0BE46EA"/>
    <w:multiLevelType w:val="hybridMultilevel"/>
    <w:tmpl w:val="7A4422DE"/>
    <w:lvl w:ilvl="0" w:tplc="05D89720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A343B04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3167304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91CD83E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ED4178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ADAC3060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7A861F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97E07F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628F9BA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50EC458D"/>
    <w:multiLevelType w:val="multilevel"/>
    <w:tmpl w:val="F72AA1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AA11B69"/>
    <w:multiLevelType w:val="multilevel"/>
    <w:tmpl w:val="5D1697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F5B61C2"/>
    <w:multiLevelType w:val="multilevel"/>
    <w:tmpl w:val="46188F5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00E4243"/>
    <w:multiLevelType w:val="hybridMultilevel"/>
    <w:tmpl w:val="6CC2E672"/>
    <w:lvl w:ilvl="0" w:tplc="63E4A15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7122152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F1AFC6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2A883AA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87CBED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C6EFA9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9E0F12A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8F4C9D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0F2EA6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1" w15:restartNumberingAfterBreak="0">
    <w:nsid w:val="66CF712A"/>
    <w:multiLevelType w:val="multilevel"/>
    <w:tmpl w:val="8FC4CDE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6E06302"/>
    <w:multiLevelType w:val="hybridMultilevel"/>
    <w:tmpl w:val="43AEBB90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6E07D48"/>
    <w:multiLevelType w:val="multilevel"/>
    <w:tmpl w:val="A36E6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56" w:hanging="576"/>
      </w:pPr>
    </w:lvl>
    <w:lvl w:ilvl="2">
      <w:start w:val="1"/>
      <w:numFmt w:val="decimal"/>
      <w:lvlText w:val="%1.%2.%3"/>
      <w:lvlJc w:val="left"/>
      <w:pPr>
        <w:ind w:left="198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6DF35B4B"/>
    <w:multiLevelType w:val="multilevel"/>
    <w:tmpl w:val="267601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735422C6"/>
    <w:multiLevelType w:val="multilevel"/>
    <w:tmpl w:val="B44AF3E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 w15:restartNumberingAfterBreak="0">
    <w:nsid w:val="767E1E5D"/>
    <w:multiLevelType w:val="multilevel"/>
    <w:tmpl w:val="280496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02006466">
    <w:abstractNumId w:val="7"/>
  </w:num>
  <w:num w:numId="2" w16cid:durableId="1031418556">
    <w:abstractNumId w:val="6"/>
  </w:num>
  <w:num w:numId="3" w16cid:durableId="444152084">
    <w:abstractNumId w:val="23"/>
  </w:num>
  <w:num w:numId="4" w16cid:durableId="1978102763">
    <w:abstractNumId w:val="11"/>
  </w:num>
  <w:num w:numId="5" w16cid:durableId="1391073291">
    <w:abstractNumId w:val="1"/>
  </w:num>
  <w:num w:numId="6" w16cid:durableId="131143230">
    <w:abstractNumId w:val="15"/>
  </w:num>
  <w:num w:numId="7" w16cid:durableId="94448628">
    <w:abstractNumId w:val="0"/>
  </w:num>
  <w:num w:numId="8" w16cid:durableId="1476603588">
    <w:abstractNumId w:val="8"/>
  </w:num>
  <w:num w:numId="9" w16cid:durableId="1624267137">
    <w:abstractNumId w:val="21"/>
  </w:num>
  <w:num w:numId="10" w16cid:durableId="2025201694">
    <w:abstractNumId w:val="13"/>
  </w:num>
  <w:num w:numId="11" w16cid:durableId="1479031797">
    <w:abstractNumId w:val="19"/>
  </w:num>
  <w:num w:numId="12" w16cid:durableId="1628468608">
    <w:abstractNumId w:val="18"/>
  </w:num>
  <w:num w:numId="13" w16cid:durableId="2089885821">
    <w:abstractNumId w:val="9"/>
  </w:num>
  <w:num w:numId="14" w16cid:durableId="416173747">
    <w:abstractNumId w:val="14"/>
  </w:num>
  <w:num w:numId="15" w16cid:durableId="813643980">
    <w:abstractNumId w:val="14"/>
    <w:lvlOverride w:ilvl="0">
      <w:startOverride w:val="4"/>
    </w:lvlOverride>
    <w:lvlOverride w:ilvl="1">
      <w:startOverride w:val="1"/>
    </w:lvlOverride>
  </w:num>
  <w:num w:numId="16" w16cid:durableId="386998316">
    <w:abstractNumId w:val="14"/>
    <w:lvlOverride w:ilvl="0">
      <w:startOverride w:val="4"/>
    </w:lvlOverride>
    <w:lvlOverride w:ilvl="1">
      <w:startOverride w:val="1"/>
    </w:lvlOverride>
  </w:num>
  <w:num w:numId="17" w16cid:durableId="489518716">
    <w:abstractNumId w:val="3"/>
  </w:num>
  <w:num w:numId="18" w16cid:durableId="1467119211">
    <w:abstractNumId w:val="17"/>
  </w:num>
  <w:num w:numId="19" w16cid:durableId="1104692289">
    <w:abstractNumId w:val="2"/>
  </w:num>
  <w:num w:numId="20" w16cid:durableId="1173494141">
    <w:abstractNumId w:val="25"/>
  </w:num>
  <w:num w:numId="21" w16cid:durableId="2043746091">
    <w:abstractNumId w:val="12"/>
  </w:num>
  <w:num w:numId="22" w16cid:durableId="2100903754">
    <w:abstractNumId w:val="22"/>
  </w:num>
  <w:num w:numId="23" w16cid:durableId="1067604494">
    <w:abstractNumId w:val="24"/>
  </w:num>
  <w:num w:numId="24" w16cid:durableId="406801491">
    <w:abstractNumId w:val="26"/>
  </w:num>
  <w:num w:numId="25" w16cid:durableId="1569922676">
    <w:abstractNumId w:val="5"/>
  </w:num>
  <w:num w:numId="26" w16cid:durableId="282153886">
    <w:abstractNumId w:val="4"/>
  </w:num>
  <w:num w:numId="27" w16cid:durableId="184951276">
    <w:abstractNumId w:val="10"/>
  </w:num>
  <w:num w:numId="28" w16cid:durableId="340935153">
    <w:abstractNumId w:val="20"/>
  </w:num>
  <w:num w:numId="29" w16cid:durableId="18403427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F4F"/>
    <w:rsid w:val="004C41CA"/>
    <w:rsid w:val="00574F4F"/>
    <w:rsid w:val="00F1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48316"/>
  <w15:chartTrackingRefBased/>
  <w15:docId w15:val="{0B5FFB85-A971-4EE5-84FE-C562BF10F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F4F"/>
    <w:rPr>
      <w:kern w:val="0"/>
      <w14:ligatures w14:val="none"/>
    </w:rPr>
  </w:style>
  <w:style w:type="paragraph" w:styleId="Heading1">
    <w:name w:val="heading 1"/>
    <w:basedOn w:val="Normal"/>
    <w:link w:val="Heading1Char"/>
    <w:autoRedefine/>
    <w:uiPriority w:val="1"/>
    <w:qFormat/>
    <w:rsid w:val="00F10382"/>
    <w:pPr>
      <w:widowControl w:val="0"/>
      <w:autoSpaceDE w:val="0"/>
      <w:autoSpaceDN w:val="0"/>
      <w:spacing w:after="0" w:line="240" w:lineRule="auto"/>
      <w:ind w:right="1152"/>
      <w:jc w:val="both"/>
      <w:outlineLvl w:val="0"/>
    </w:pPr>
    <w:rPr>
      <w:rFonts w:ascii="Times New Roman" w:eastAsia="Times New Roman" w:hAnsi="Times New Roman" w:cs="Times New Roman"/>
      <w:b/>
      <w:bCs/>
      <w:sz w:val="28"/>
      <w:szCs w:val="32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F10382"/>
    <w:pPr>
      <w:widowControl w:val="0"/>
      <w:autoSpaceDE w:val="0"/>
      <w:autoSpaceDN w:val="0"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1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F10382"/>
    <w:pPr>
      <w:widowControl w:val="0"/>
      <w:autoSpaceDE w:val="0"/>
      <w:autoSpaceDN w:val="0"/>
      <w:spacing w:after="0" w:line="240" w:lineRule="auto"/>
      <w:ind w:left="418" w:hanging="418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4F4F"/>
    <w:pPr>
      <w:keepNext/>
      <w:keepLines/>
      <w:spacing w:after="0" w:line="480" w:lineRule="auto"/>
      <w:outlineLvl w:val="3"/>
    </w:pPr>
    <w:rPr>
      <w:rFonts w:asciiTheme="majorBidi" w:eastAsiaTheme="majorEastAsia" w:hAnsiTheme="majorBidi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4F4F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10382"/>
    <w:rPr>
      <w:rFonts w:ascii="Times New Roman" w:eastAsia="Times New Roman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0382"/>
    <w:rPr>
      <w:rFonts w:ascii="Times New Roman" w:eastAsia="Times New Roman" w:hAnsi="Times New Roman" w:cs="Times New Roman"/>
      <w:b/>
      <w:bCs/>
      <w:sz w:val="24"/>
      <w:szCs w:val="31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1038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74F4F"/>
    <w:rPr>
      <w:rFonts w:asciiTheme="majorBidi" w:eastAsiaTheme="majorEastAsia" w:hAnsiTheme="majorBidi" w:cstheme="majorBidi"/>
      <w:b/>
      <w:iCs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74F4F"/>
    <w:rPr>
      <w:rFonts w:asciiTheme="majorHAnsi" w:eastAsiaTheme="majorEastAsia" w:hAnsiTheme="majorHAnsi" w:cstheme="majorBidi"/>
      <w:color w:val="1F3763" w:themeColor="accent1" w:themeShade="7F"/>
      <w:kern w:val="0"/>
      <w:sz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4F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4F4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74F4F"/>
    <w:rPr>
      <w:vertAlign w:val="superscript"/>
    </w:rPr>
  </w:style>
  <w:style w:type="paragraph" w:styleId="ListParagraph">
    <w:name w:val="List Paragraph"/>
    <w:basedOn w:val="Normal"/>
    <w:uiPriority w:val="34"/>
    <w:qFormat/>
    <w:rsid w:val="00574F4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74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74F4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4F4F"/>
  </w:style>
  <w:style w:type="paragraph" w:customStyle="1" w:styleId="MDPI16affiliation">
    <w:name w:val="MDPI_1.6_affiliation"/>
    <w:qFormat/>
    <w:rsid w:val="00574F4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4F4F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574F4F"/>
    <w:rPr>
      <w:rFonts w:ascii="AdvTT5843c571" w:hAnsi="AdvTT5843c57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574F4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74F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4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F4F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Default">
    <w:name w:val="Default"/>
    <w:rsid w:val="00574F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574F4F"/>
  </w:style>
  <w:style w:type="paragraph" w:styleId="TOCHeading">
    <w:name w:val="TOC Heading"/>
    <w:basedOn w:val="Heading1"/>
    <w:next w:val="Normal"/>
    <w:uiPriority w:val="39"/>
    <w:unhideWhenUsed/>
    <w:qFormat/>
    <w:rsid w:val="00574F4F"/>
    <w:pPr>
      <w:keepNext/>
      <w:keepLines/>
      <w:widowControl/>
      <w:autoSpaceDE/>
      <w:autoSpaceDN/>
      <w:spacing w:before="480" w:line="276" w:lineRule="auto"/>
      <w:ind w:right="0"/>
      <w:contextualSpacing/>
      <w:mirrorIndents/>
      <w:jc w:val="left"/>
      <w:outlineLvl w:val="9"/>
    </w:pPr>
    <w:rPr>
      <w:rFonts w:asciiTheme="majorHAnsi" w:hAnsiTheme="majorHAnsi"/>
      <w:color w:val="2F5496" w:themeColor="accent1" w:themeShade="BF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4F4F"/>
    <w:pPr>
      <w:tabs>
        <w:tab w:val="right" w:leader="dot" w:pos="8041"/>
      </w:tabs>
      <w:spacing w:after="0" w:line="240" w:lineRule="auto"/>
      <w:contextualSpacing/>
    </w:pPr>
    <w:rPr>
      <w:rFonts w:asciiTheme="majorBidi" w:hAnsiTheme="majorBidi"/>
      <w:b/>
      <w:bCs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574F4F"/>
    <w:pPr>
      <w:tabs>
        <w:tab w:val="left" w:pos="540"/>
        <w:tab w:val="right" w:leader="dot" w:pos="8041"/>
      </w:tabs>
      <w:spacing w:after="100" w:line="480" w:lineRule="auto"/>
      <w:ind w:left="220"/>
    </w:pPr>
    <w:rPr>
      <w:rFonts w:asciiTheme="majorBidi" w:hAnsiTheme="majorBidi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574F4F"/>
    <w:pPr>
      <w:spacing w:after="100" w:line="480" w:lineRule="auto"/>
      <w:ind w:left="440"/>
    </w:pPr>
    <w:rPr>
      <w:rFonts w:asciiTheme="majorBidi" w:hAnsiTheme="maj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574F4F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74F4F"/>
    <w:rPr>
      <w:rFonts w:asciiTheme="majorBidi" w:hAnsiTheme="majorBidi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4F4F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74F4F"/>
    <w:rPr>
      <w:rFonts w:asciiTheme="majorBidi" w:hAnsiTheme="majorBidi"/>
      <w:kern w:val="0"/>
      <w:sz w:val="24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574F4F"/>
    <w:pPr>
      <w:spacing w:after="100" w:line="276" w:lineRule="auto"/>
      <w:ind w:left="660"/>
    </w:pPr>
    <w:rPr>
      <w:rFonts w:asciiTheme="majorBidi" w:eastAsiaTheme="minorEastAsia" w:hAnsiTheme="maj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574F4F"/>
    <w:pPr>
      <w:spacing w:after="100" w:line="276" w:lineRule="auto"/>
      <w:ind w:left="880"/>
    </w:pPr>
    <w:rPr>
      <w:rFonts w:asciiTheme="majorBidi" w:eastAsiaTheme="minorEastAsia" w:hAnsiTheme="majorBidi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574F4F"/>
    <w:pPr>
      <w:spacing w:after="100" w:line="276" w:lineRule="auto"/>
      <w:ind w:left="1100"/>
    </w:pPr>
    <w:rPr>
      <w:rFonts w:asciiTheme="majorBidi" w:eastAsiaTheme="minorEastAsia" w:hAnsiTheme="majorBidi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574F4F"/>
    <w:pPr>
      <w:spacing w:after="100" w:line="276" w:lineRule="auto"/>
      <w:ind w:left="1320"/>
    </w:pPr>
    <w:rPr>
      <w:rFonts w:asciiTheme="majorBidi" w:eastAsiaTheme="minorEastAsia" w:hAnsiTheme="majorBidi"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574F4F"/>
    <w:pPr>
      <w:spacing w:after="100" w:line="276" w:lineRule="auto"/>
      <w:ind w:left="1540"/>
    </w:pPr>
    <w:rPr>
      <w:rFonts w:asciiTheme="majorBidi" w:eastAsiaTheme="minorEastAsia" w:hAnsiTheme="majorBidi"/>
      <w:sz w:val="24"/>
    </w:rPr>
  </w:style>
  <w:style w:type="paragraph" w:styleId="TOC9">
    <w:name w:val="toc 9"/>
    <w:basedOn w:val="Normal"/>
    <w:next w:val="Normal"/>
    <w:autoRedefine/>
    <w:uiPriority w:val="39"/>
    <w:unhideWhenUsed/>
    <w:rsid w:val="00574F4F"/>
    <w:pPr>
      <w:spacing w:after="100" w:line="276" w:lineRule="auto"/>
      <w:ind w:left="1760"/>
    </w:pPr>
    <w:rPr>
      <w:rFonts w:asciiTheme="majorBidi" w:eastAsiaTheme="minorEastAsia" w:hAnsiTheme="majorBidi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74F4F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74F4F"/>
    <w:pPr>
      <w:spacing w:after="200" w:line="240" w:lineRule="auto"/>
    </w:pPr>
    <w:rPr>
      <w:rFonts w:asciiTheme="majorBidi" w:hAnsiTheme="majorBidi"/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74F4F"/>
    <w:pPr>
      <w:spacing w:after="0" w:line="480" w:lineRule="auto"/>
    </w:pPr>
    <w:rPr>
      <w:rFonts w:asciiTheme="majorBidi" w:hAnsiTheme="majorBidi"/>
      <w:sz w:val="24"/>
    </w:rPr>
  </w:style>
  <w:style w:type="character" w:styleId="PlaceholderText">
    <w:name w:val="Placeholder Text"/>
    <w:basedOn w:val="DefaultParagraphFont"/>
    <w:uiPriority w:val="99"/>
    <w:semiHidden/>
    <w:rsid w:val="00574F4F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574F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74F4F"/>
    <w:rPr>
      <w:rFonts w:ascii="Times New Roman" w:eastAsia="Times New Roman" w:hAnsi="Times New Roman" w:cs="Times New Roman"/>
      <w:kern w:val="0"/>
      <w:sz w:val="20"/>
      <w:szCs w:val="20"/>
      <w:lang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74F4F"/>
    <w:pPr>
      <w:widowControl w:val="0"/>
      <w:autoSpaceDE w:val="0"/>
      <w:autoSpaceDN w:val="0"/>
      <w:spacing w:after="0" w:line="178" w:lineRule="exact"/>
      <w:ind w:left="107"/>
      <w:jc w:val="center"/>
    </w:pPr>
    <w:rPr>
      <w:rFonts w:ascii="Times New Roman" w:eastAsia="Times New Roman" w:hAnsi="Times New Roman" w:cs="Times New Roman"/>
      <w:lang w:bidi="en-US"/>
    </w:rPr>
  </w:style>
  <w:style w:type="paragraph" w:styleId="Revision">
    <w:name w:val="Revision"/>
    <w:hidden/>
    <w:uiPriority w:val="99"/>
    <w:semiHidden/>
    <w:rsid w:val="00574F4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38</Words>
  <Characters>9908</Characters>
  <Application>Microsoft Office Word</Application>
  <DocSecurity>0</DocSecurity>
  <Lines>82</Lines>
  <Paragraphs>23</Paragraphs>
  <ScaleCrop>false</ScaleCrop>
  <Company/>
  <LinksUpToDate>false</LinksUpToDate>
  <CharactersWithSpaces>1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Mehmood</dc:creator>
  <cp:keywords/>
  <dc:description/>
  <cp:lastModifiedBy>Tariq Mehmood</cp:lastModifiedBy>
  <cp:revision>1</cp:revision>
  <dcterms:created xsi:type="dcterms:W3CDTF">2023-09-13T06:58:00Z</dcterms:created>
  <dcterms:modified xsi:type="dcterms:W3CDTF">2023-09-13T06:58:00Z</dcterms:modified>
</cp:coreProperties>
</file>